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1D59F" w14:textId="0AE413B4" w:rsidR="003D56E6" w:rsidRDefault="00C47183">
      <w:pPr>
        <w:rPr>
          <w:lang w:val="en-GB"/>
        </w:rPr>
      </w:pPr>
      <w:r>
        <w:rPr>
          <w:b/>
          <w:bCs/>
          <w:lang w:val="en-GB"/>
        </w:rPr>
        <w:t>Supp</w:t>
      </w:r>
      <w:r w:rsidR="00CD006E">
        <w:rPr>
          <w:b/>
          <w:bCs/>
          <w:lang w:val="en-GB"/>
        </w:rPr>
        <w:t>lementary</w:t>
      </w:r>
      <w:r>
        <w:rPr>
          <w:b/>
          <w:bCs/>
          <w:lang w:val="en-GB"/>
        </w:rPr>
        <w:t xml:space="preserve"> t</w:t>
      </w:r>
      <w:r w:rsidR="00A729E6" w:rsidRPr="009D696C">
        <w:rPr>
          <w:b/>
          <w:bCs/>
          <w:lang w:val="en-GB"/>
        </w:rPr>
        <w:t>able 3</w:t>
      </w:r>
      <w:r w:rsidR="009D696C">
        <w:rPr>
          <w:lang w:val="en-GB"/>
        </w:rPr>
        <w:t>:</w:t>
      </w:r>
      <w:r w:rsidR="00A729E6" w:rsidRPr="00A729E6">
        <w:rPr>
          <w:lang w:val="en-GB"/>
        </w:rPr>
        <w:t xml:space="preserve"> </w:t>
      </w:r>
      <w:r w:rsidR="00B1382F">
        <w:rPr>
          <w:lang w:val="en-GB"/>
        </w:rPr>
        <w:t xml:space="preserve">Association </w:t>
      </w:r>
      <w:r w:rsidR="0042340E">
        <w:rPr>
          <w:lang w:val="en-GB"/>
        </w:rPr>
        <w:t>of abnormal MRI findings</w:t>
      </w:r>
      <w:r w:rsidR="00A729E6">
        <w:rPr>
          <w:lang w:val="en-GB"/>
        </w:rPr>
        <w:t xml:space="preserve"> </w:t>
      </w:r>
      <w:r w:rsidR="00B1382F">
        <w:rPr>
          <w:lang w:val="en-GB"/>
        </w:rPr>
        <w:t xml:space="preserve">with </w:t>
      </w:r>
      <w:r w:rsidR="00A729E6">
        <w:rPr>
          <w:lang w:val="en-GB"/>
        </w:rPr>
        <w:t xml:space="preserve">measures of </w:t>
      </w:r>
      <w:r w:rsidR="00B1382F">
        <w:rPr>
          <w:lang w:val="en-GB"/>
        </w:rPr>
        <w:t xml:space="preserve">poor </w:t>
      </w:r>
      <w:r w:rsidR="00A729E6" w:rsidRPr="00A729E6">
        <w:rPr>
          <w:lang w:val="en-GB"/>
        </w:rPr>
        <w:t>functional outcome</w:t>
      </w:r>
      <w:r>
        <w:rPr>
          <w:lang w:val="en-GB"/>
        </w:rPr>
        <w:t>, unadjusted values</w:t>
      </w:r>
    </w:p>
    <w:p w14:paraId="44DD12DF" w14:textId="77777777" w:rsidR="00C0234E" w:rsidRPr="00213B31" w:rsidRDefault="00C0234E" w:rsidP="009D696C">
      <w:pPr>
        <w:pStyle w:val="Listenabsatz"/>
        <w:numPr>
          <w:ilvl w:val="0"/>
          <w:numId w:val="4"/>
        </w:numPr>
        <w:spacing w:after="0"/>
        <w:rPr>
          <w:lang w:val="en-GB"/>
        </w:rPr>
      </w:pPr>
      <w:r w:rsidRPr="00213B31">
        <w:rPr>
          <w:lang w:val="en-GB"/>
        </w:rPr>
        <w:t>Overall population</w:t>
      </w:r>
    </w:p>
    <w:tbl>
      <w:tblPr>
        <w:tblStyle w:val="Tabellenraster"/>
        <w:tblW w:w="14454" w:type="dxa"/>
        <w:tblLayout w:type="fixed"/>
        <w:tblLook w:val="04A0" w:firstRow="1" w:lastRow="0" w:firstColumn="1" w:lastColumn="0" w:noHBand="0" w:noVBand="1"/>
      </w:tblPr>
      <w:tblGrid>
        <w:gridCol w:w="1555"/>
        <w:gridCol w:w="1842"/>
        <w:gridCol w:w="851"/>
        <w:gridCol w:w="1843"/>
        <w:gridCol w:w="992"/>
        <w:gridCol w:w="1701"/>
        <w:gridCol w:w="850"/>
        <w:gridCol w:w="1560"/>
        <w:gridCol w:w="708"/>
        <w:gridCol w:w="1701"/>
        <w:gridCol w:w="851"/>
      </w:tblGrid>
      <w:tr w:rsidR="00E756EE" w14:paraId="3583A4E6" w14:textId="77777777" w:rsidTr="00CD006E">
        <w:tc>
          <w:tcPr>
            <w:tcW w:w="1555" w:type="dxa"/>
            <w:shd w:val="clear" w:color="auto" w:fill="auto"/>
          </w:tcPr>
          <w:p w14:paraId="7029D43E" w14:textId="77777777" w:rsidR="00E20CD6" w:rsidRPr="00CD006E" w:rsidRDefault="00E20CD6" w:rsidP="007C638C">
            <w:pPr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</w:pPr>
          </w:p>
        </w:tc>
        <w:tc>
          <w:tcPr>
            <w:tcW w:w="1842" w:type="dxa"/>
            <w:shd w:val="clear" w:color="auto" w:fill="auto"/>
          </w:tcPr>
          <w:p w14:paraId="0FC0498F" w14:textId="5E8682F5" w:rsidR="00E20CD6" w:rsidRPr="00CD006E" w:rsidRDefault="009D696C" w:rsidP="007C638C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CD006E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DWI restriction</w:t>
            </w:r>
          </w:p>
          <w:p w14:paraId="5ED2B050" w14:textId="12A7AC6C" w:rsidR="00E20CD6" w:rsidRPr="00CD006E" w:rsidRDefault="00E20CD6" w:rsidP="007C638C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CD006E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 xml:space="preserve">OR </w:t>
            </w:r>
            <w:r w:rsidR="009D696C" w:rsidRPr="00CD006E">
              <w:rPr>
                <w:bCs/>
                <w:sz w:val="20"/>
                <w:szCs w:val="20"/>
                <w:vertAlign w:val="superscript"/>
                <w:lang w:val="en-GB"/>
              </w:rPr>
              <w:t>†</w:t>
            </w:r>
            <w:r w:rsidR="009D696C" w:rsidRPr="00CD006E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 xml:space="preserve"> </w:t>
            </w:r>
            <w:r w:rsidRPr="00CD006E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(95%-CI)</w:t>
            </w:r>
          </w:p>
          <w:p w14:paraId="53C2E433" w14:textId="77777777" w:rsidR="00E20CD6" w:rsidRPr="00CD006E" w:rsidRDefault="00E20CD6" w:rsidP="007C638C">
            <w:pPr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14:paraId="76B94B05" w14:textId="77777777" w:rsidR="00E20CD6" w:rsidRPr="00CD006E" w:rsidRDefault="00E20CD6" w:rsidP="007C638C">
            <w:pPr>
              <w:rPr>
                <w:bCs/>
                <w:sz w:val="20"/>
                <w:szCs w:val="20"/>
                <w:lang w:val="en-GB"/>
              </w:rPr>
            </w:pPr>
            <w:r w:rsidRPr="00CD006E">
              <w:rPr>
                <w:bCs/>
                <w:sz w:val="20"/>
                <w:szCs w:val="20"/>
                <w:lang w:val="en-GB"/>
              </w:rPr>
              <w:t>p-</w:t>
            </w:r>
          </w:p>
          <w:p w14:paraId="3D7FFE7F" w14:textId="4D41061E" w:rsidR="00E20CD6" w:rsidRPr="00CD006E" w:rsidRDefault="00E20CD6" w:rsidP="007C638C">
            <w:pPr>
              <w:rPr>
                <w:bCs/>
                <w:sz w:val="20"/>
                <w:szCs w:val="20"/>
                <w:lang w:val="en-GB"/>
              </w:rPr>
            </w:pPr>
            <w:r w:rsidRPr="00CD006E">
              <w:rPr>
                <w:bCs/>
                <w:sz w:val="20"/>
                <w:szCs w:val="20"/>
                <w:lang w:val="en-GB"/>
              </w:rPr>
              <w:t>value</w:t>
            </w:r>
            <w:r w:rsidR="00822461" w:rsidRPr="00CD006E">
              <w:rPr>
                <w:bCs/>
                <w:sz w:val="20"/>
                <w:szCs w:val="20"/>
                <w:lang w:val="en-GB"/>
              </w:rPr>
              <w:t xml:space="preserve"> </w:t>
            </w:r>
            <w:r w:rsidR="00822461" w:rsidRPr="00CD006E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14:paraId="72531564" w14:textId="77777777" w:rsidR="00E20CD6" w:rsidRPr="00CD006E" w:rsidRDefault="00E20CD6" w:rsidP="007C638C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CD006E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FLAIR hyperintensity</w:t>
            </w:r>
          </w:p>
          <w:p w14:paraId="78689390" w14:textId="2953440B" w:rsidR="00E20CD6" w:rsidRPr="00CD006E" w:rsidRDefault="00E20CD6" w:rsidP="007C638C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CD006E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OR (95%-CI)</w:t>
            </w:r>
            <w:r w:rsidR="009D696C" w:rsidRPr="00CD006E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 xml:space="preserve"> </w:t>
            </w:r>
          </w:p>
          <w:p w14:paraId="5EF1ED6D" w14:textId="77777777" w:rsidR="00E20CD6" w:rsidRPr="00CD006E" w:rsidRDefault="00E20CD6" w:rsidP="007C638C">
            <w:pPr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022E6104" w14:textId="77777777" w:rsidR="00E20CD6" w:rsidRPr="00CD006E" w:rsidRDefault="00E20CD6" w:rsidP="007C638C">
            <w:pPr>
              <w:rPr>
                <w:bCs/>
                <w:sz w:val="20"/>
                <w:szCs w:val="20"/>
                <w:lang w:val="en-GB"/>
              </w:rPr>
            </w:pPr>
            <w:r w:rsidRPr="00CD006E">
              <w:rPr>
                <w:bCs/>
                <w:sz w:val="20"/>
                <w:szCs w:val="20"/>
                <w:lang w:val="en-GB"/>
              </w:rPr>
              <w:t>p-</w:t>
            </w:r>
          </w:p>
          <w:p w14:paraId="484C97F1" w14:textId="77777777" w:rsidR="00E20CD6" w:rsidRPr="00CD006E" w:rsidRDefault="00E20CD6" w:rsidP="007C638C">
            <w:pPr>
              <w:rPr>
                <w:bCs/>
                <w:sz w:val="20"/>
                <w:szCs w:val="20"/>
                <w:lang w:val="en-GB"/>
              </w:rPr>
            </w:pPr>
            <w:r w:rsidRPr="00CD006E">
              <w:rPr>
                <w:bCs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701" w:type="dxa"/>
            <w:shd w:val="clear" w:color="auto" w:fill="auto"/>
          </w:tcPr>
          <w:p w14:paraId="3D6DC8F4" w14:textId="7AE5FBD4" w:rsidR="00E20CD6" w:rsidRPr="00CD006E" w:rsidRDefault="00EE5BB9" w:rsidP="007C638C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CD006E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g</w:t>
            </w:r>
            <w:r w:rsidR="0050116A" w:rsidRPr="00CD006E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 xml:space="preserve">reater </w:t>
            </w:r>
            <w:r w:rsidR="000D5F50" w:rsidRPr="00CD006E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 xml:space="preserve">ADC </w:t>
            </w:r>
            <w:r w:rsidRPr="00CD006E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r</w:t>
            </w:r>
            <w:r w:rsidR="000D5F50" w:rsidRPr="00CD006E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atio</w:t>
            </w:r>
          </w:p>
          <w:p w14:paraId="37C2FF4D" w14:textId="7E49EAC5" w:rsidR="00E20CD6" w:rsidRPr="00CD006E" w:rsidRDefault="00E20CD6" w:rsidP="007C638C">
            <w:pPr>
              <w:rPr>
                <w:rFonts w:ascii="Calibri" w:hAnsi="Calibri" w:cs="Calibri"/>
                <w:bCs/>
                <w:sz w:val="20"/>
                <w:szCs w:val="20"/>
                <w:highlight w:val="yellow"/>
                <w:lang w:val="en-US"/>
              </w:rPr>
            </w:pPr>
            <w:r w:rsidRPr="00CD006E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OR (95%-CI)</w:t>
            </w:r>
          </w:p>
          <w:p w14:paraId="4EC8EB76" w14:textId="77777777" w:rsidR="00E20CD6" w:rsidRPr="00CD006E" w:rsidRDefault="00E20CD6" w:rsidP="007C638C">
            <w:pPr>
              <w:rPr>
                <w:b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0CFDFA71" w14:textId="77777777" w:rsidR="00E20CD6" w:rsidRPr="00CD006E" w:rsidRDefault="00E20CD6" w:rsidP="007C638C">
            <w:pPr>
              <w:rPr>
                <w:bCs/>
                <w:sz w:val="20"/>
                <w:szCs w:val="20"/>
                <w:lang w:val="en-GB"/>
              </w:rPr>
            </w:pPr>
            <w:r w:rsidRPr="00CD006E">
              <w:rPr>
                <w:bCs/>
                <w:sz w:val="20"/>
                <w:szCs w:val="20"/>
                <w:lang w:val="en-GB"/>
              </w:rPr>
              <w:t>p-</w:t>
            </w:r>
          </w:p>
          <w:p w14:paraId="067D7C19" w14:textId="77777777" w:rsidR="00E20CD6" w:rsidRPr="00CD006E" w:rsidRDefault="00E20CD6" w:rsidP="007C638C">
            <w:pPr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CD006E">
              <w:rPr>
                <w:bCs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560" w:type="dxa"/>
            <w:shd w:val="clear" w:color="auto" w:fill="auto"/>
          </w:tcPr>
          <w:p w14:paraId="170E83A8" w14:textId="46C6BA69" w:rsidR="00E20CD6" w:rsidRPr="00CD006E" w:rsidRDefault="00EE5BB9" w:rsidP="007C638C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CD006E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l</w:t>
            </w:r>
            <w:r w:rsidR="00E20CD6" w:rsidRPr="00CD006E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 xml:space="preserve">eptomeningeal enhancement </w:t>
            </w:r>
          </w:p>
          <w:p w14:paraId="22DD7CD4" w14:textId="0631A592" w:rsidR="00E20CD6" w:rsidRPr="00CD006E" w:rsidRDefault="00E20CD6" w:rsidP="007C638C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CD006E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OR (95%-CI)</w:t>
            </w:r>
          </w:p>
          <w:p w14:paraId="260A9EB8" w14:textId="77777777" w:rsidR="00E20CD6" w:rsidRPr="00CD006E" w:rsidRDefault="00E20CD6" w:rsidP="007C638C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14:paraId="0077BA2F" w14:textId="77777777" w:rsidR="00E20CD6" w:rsidRPr="00CD006E" w:rsidRDefault="00E20CD6" w:rsidP="007C638C">
            <w:pPr>
              <w:rPr>
                <w:bCs/>
                <w:sz w:val="20"/>
                <w:szCs w:val="20"/>
                <w:lang w:val="en-US"/>
              </w:rPr>
            </w:pPr>
            <w:r w:rsidRPr="00CD006E">
              <w:rPr>
                <w:bCs/>
                <w:sz w:val="20"/>
                <w:szCs w:val="20"/>
                <w:lang w:val="en-US"/>
              </w:rPr>
              <w:t>p-</w:t>
            </w:r>
          </w:p>
          <w:p w14:paraId="0C2E5F8A" w14:textId="77777777" w:rsidR="00E20CD6" w:rsidRPr="00CD006E" w:rsidRDefault="00E20CD6" w:rsidP="007C638C">
            <w:pPr>
              <w:rPr>
                <w:bCs/>
                <w:sz w:val="20"/>
                <w:szCs w:val="20"/>
                <w:lang w:val="en-US"/>
              </w:rPr>
            </w:pPr>
            <w:r w:rsidRPr="00CD006E">
              <w:rPr>
                <w:bCs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701" w:type="dxa"/>
            <w:shd w:val="clear" w:color="auto" w:fill="auto"/>
          </w:tcPr>
          <w:p w14:paraId="69AF8984" w14:textId="1445F5A9" w:rsidR="009D696C" w:rsidRPr="00CD006E" w:rsidRDefault="00EE5BB9" w:rsidP="007C638C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CD006E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h</w:t>
            </w:r>
            <w:r w:rsidR="00E20CD6" w:rsidRPr="00CD006E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 xml:space="preserve">emorrhagic signs </w:t>
            </w:r>
          </w:p>
          <w:p w14:paraId="6A13E907" w14:textId="7FBBA48A" w:rsidR="00E20CD6" w:rsidRPr="00CD006E" w:rsidRDefault="00E20CD6" w:rsidP="007C638C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CD006E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OR (95%-CI)</w:t>
            </w:r>
          </w:p>
          <w:p w14:paraId="18DFAA38" w14:textId="77777777" w:rsidR="00E20CD6" w:rsidRPr="00CD006E" w:rsidRDefault="00E20CD6" w:rsidP="007C638C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5791DB18" w14:textId="77777777" w:rsidR="00E20CD6" w:rsidRPr="00CD006E" w:rsidRDefault="00E20CD6" w:rsidP="007C638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D006E">
              <w:rPr>
                <w:rFonts w:ascii="Calibri" w:hAnsi="Calibri" w:cs="Calibri"/>
                <w:sz w:val="20"/>
                <w:szCs w:val="20"/>
                <w:lang w:val="en-US"/>
              </w:rPr>
              <w:t>p-</w:t>
            </w:r>
          </w:p>
          <w:p w14:paraId="118EFCC4" w14:textId="77777777" w:rsidR="00E20CD6" w:rsidRPr="00CD006E" w:rsidRDefault="00E20CD6" w:rsidP="007C638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D006E">
              <w:rPr>
                <w:rFonts w:ascii="Calibri" w:hAnsi="Calibri" w:cs="Calibri"/>
                <w:sz w:val="20"/>
                <w:szCs w:val="20"/>
                <w:lang w:val="en-US"/>
              </w:rPr>
              <w:t>value</w:t>
            </w:r>
          </w:p>
        </w:tc>
      </w:tr>
      <w:tr w:rsidR="00213B31" w:rsidRPr="00822461" w14:paraId="335F3245" w14:textId="77777777" w:rsidTr="00CD006E">
        <w:tc>
          <w:tcPr>
            <w:tcW w:w="1555" w:type="dxa"/>
            <w:shd w:val="clear" w:color="auto" w:fill="auto"/>
          </w:tcPr>
          <w:p w14:paraId="6A228FAB" w14:textId="3CC29972" w:rsidR="00213B31" w:rsidRPr="00CD006E" w:rsidRDefault="00213B31" w:rsidP="007C638C">
            <w:pPr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</w:pPr>
            <w:r w:rsidRPr="00CD006E"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 xml:space="preserve">Poor </w:t>
            </w:r>
            <w:proofErr w:type="spellStart"/>
            <w:r w:rsidRPr="00CD006E"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>mRS</w:t>
            </w:r>
            <w:proofErr w:type="spellEnd"/>
            <w:r w:rsidRPr="00CD006E"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 xml:space="preserve"> </w:t>
            </w:r>
            <w:r w:rsidRPr="00CD006E">
              <w:rPr>
                <w:sz w:val="20"/>
                <w:szCs w:val="20"/>
                <w:vertAlign w:val="superscript"/>
                <w:lang w:val="en-GB"/>
              </w:rPr>
              <w:t>‡</w:t>
            </w:r>
            <w:r w:rsidRPr="00CD006E"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 xml:space="preserve"> at </w:t>
            </w:r>
            <w:proofErr w:type="spellStart"/>
            <w:r w:rsidRPr="00CD006E"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>discharge</w:t>
            </w:r>
            <w:proofErr w:type="spellEnd"/>
            <w:r w:rsidR="006A7490" w:rsidRPr="00CD006E"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 xml:space="preserve"> </w:t>
            </w:r>
          </w:p>
        </w:tc>
        <w:tc>
          <w:tcPr>
            <w:tcW w:w="1842" w:type="dxa"/>
          </w:tcPr>
          <w:tbl>
            <w:tblPr>
              <w:tblW w:w="34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640"/>
              <w:gridCol w:w="820"/>
            </w:tblGrid>
            <w:tr w:rsidR="00BB0119" w:rsidRPr="00CD006E" w14:paraId="6A6771F2" w14:textId="77777777" w:rsidTr="00BB0119">
              <w:trPr>
                <w:trHeight w:val="300"/>
              </w:trPr>
              <w:tc>
                <w:tcPr>
                  <w:tcW w:w="2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DC3F4E6" w14:textId="77777777" w:rsidR="00BB0119" w:rsidRPr="00CD006E" w:rsidRDefault="00BB0119" w:rsidP="007C638C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20"/>
                      <w:szCs w:val="20"/>
                      <w:lang w:val="fr-FR" w:eastAsia="fr-FR"/>
                    </w:rPr>
                  </w:pPr>
                  <w:r w:rsidRPr="00CD006E">
                    <w:rPr>
                      <w:rFonts w:ascii="Calibri" w:eastAsia="Times New Roman" w:hAnsi="Calibri" w:cs="Calibri"/>
                      <w:sz w:val="20"/>
                      <w:szCs w:val="20"/>
                      <w:lang w:val="fr-FR" w:eastAsia="fr-FR"/>
                    </w:rPr>
                    <w:t>2.29 (0.81-6.46)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970A01" w14:textId="77777777" w:rsidR="00BB0119" w:rsidRPr="00CD006E" w:rsidRDefault="00BB0119" w:rsidP="007C638C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20"/>
                      <w:szCs w:val="20"/>
                      <w:lang w:val="fr-FR" w:eastAsia="fr-FR"/>
                    </w:rPr>
                  </w:pPr>
                  <w:r w:rsidRPr="00CD006E">
                    <w:rPr>
                      <w:rFonts w:ascii="Calibri" w:eastAsia="Times New Roman" w:hAnsi="Calibri" w:cs="Calibri"/>
                      <w:sz w:val="20"/>
                      <w:szCs w:val="20"/>
                      <w:lang w:val="fr-FR" w:eastAsia="fr-FR"/>
                    </w:rPr>
                    <w:t>0.118</w:t>
                  </w:r>
                </w:p>
              </w:tc>
            </w:tr>
            <w:tr w:rsidR="00BB0119" w:rsidRPr="00CD006E" w14:paraId="35CE4409" w14:textId="77777777" w:rsidTr="00BB0119">
              <w:trPr>
                <w:trHeight w:val="300"/>
              </w:trPr>
              <w:tc>
                <w:tcPr>
                  <w:tcW w:w="2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D8B49DA" w14:textId="1812F8B9" w:rsidR="00BB0119" w:rsidRPr="00CD006E" w:rsidRDefault="00BB0119" w:rsidP="007C638C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20"/>
                      <w:szCs w:val="20"/>
                      <w:lang w:val="fr-FR" w:eastAsia="fr-FR"/>
                    </w:rPr>
                  </w:pP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9CEA1E" w14:textId="77777777" w:rsidR="00BB0119" w:rsidRPr="00CD006E" w:rsidRDefault="00BB0119" w:rsidP="007C638C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20"/>
                      <w:szCs w:val="20"/>
                      <w:lang w:val="fr-FR" w:eastAsia="fr-FR"/>
                    </w:rPr>
                  </w:pPr>
                  <w:r w:rsidRPr="00CD006E">
                    <w:rPr>
                      <w:rFonts w:ascii="Calibri" w:eastAsia="Times New Roman" w:hAnsi="Calibri" w:cs="Calibri"/>
                      <w:sz w:val="20"/>
                      <w:szCs w:val="20"/>
                      <w:lang w:val="fr-FR" w:eastAsia="fr-FR"/>
                    </w:rPr>
                    <w:t>0.005</w:t>
                  </w:r>
                </w:p>
              </w:tc>
            </w:tr>
            <w:tr w:rsidR="00BB0119" w:rsidRPr="00CD006E" w14:paraId="588CBBDA" w14:textId="77777777" w:rsidTr="00BB0119">
              <w:trPr>
                <w:trHeight w:val="300"/>
              </w:trPr>
              <w:tc>
                <w:tcPr>
                  <w:tcW w:w="2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514DD85" w14:textId="39F7490E" w:rsidR="00BB0119" w:rsidRPr="00CD006E" w:rsidRDefault="00BB0119" w:rsidP="007C638C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20"/>
                      <w:szCs w:val="20"/>
                      <w:lang w:val="fr-FR" w:eastAsia="fr-FR"/>
                    </w:rPr>
                  </w:pP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82FF66" w14:textId="77777777" w:rsidR="00BB0119" w:rsidRPr="00CD006E" w:rsidRDefault="00BB0119" w:rsidP="007C638C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20"/>
                      <w:szCs w:val="20"/>
                      <w:lang w:val="fr-FR" w:eastAsia="fr-FR"/>
                    </w:rPr>
                  </w:pPr>
                  <w:r w:rsidRPr="00CD006E">
                    <w:rPr>
                      <w:rFonts w:ascii="Calibri" w:eastAsia="Times New Roman" w:hAnsi="Calibri" w:cs="Calibri"/>
                      <w:sz w:val="20"/>
                      <w:szCs w:val="20"/>
                      <w:lang w:val="fr-FR" w:eastAsia="fr-FR"/>
                    </w:rPr>
                    <w:t>0.005</w:t>
                  </w:r>
                </w:p>
              </w:tc>
            </w:tr>
            <w:tr w:rsidR="00BB0119" w:rsidRPr="00CD006E" w14:paraId="295505E7" w14:textId="77777777" w:rsidTr="00BB0119">
              <w:trPr>
                <w:trHeight w:val="300"/>
              </w:trPr>
              <w:tc>
                <w:tcPr>
                  <w:tcW w:w="2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A0F8532" w14:textId="57539A13" w:rsidR="00BB0119" w:rsidRPr="00CD006E" w:rsidRDefault="00BB0119" w:rsidP="007C638C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20"/>
                      <w:szCs w:val="20"/>
                      <w:lang w:val="fr-FR" w:eastAsia="fr-FR"/>
                    </w:rPr>
                  </w:pP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759154" w14:textId="77777777" w:rsidR="00BB0119" w:rsidRPr="00CD006E" w:rsidRDefault="00BB0119" w:rsidP="007C638C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20"/>
                      <w:szCs w:val="20"/>
                      <w:lang w:val="fr-FR" w:eastAsia="fr-FR"/>
                    </w:rPr>
                  </w:pPr>
                  <w:r w:rsidRPr="00CD006E">
                    <w:rPr>
                      <w:rFonts w:ascii="Calibri" w:eastAsia="Times New Roman" w:hAnsi="Calibri" w:cs="Calibri"/>
                      <w:sz w:val="20"/>
                      <w:szCs w:val="20"/>
                      <w:lang w:val="fr-FR" w:eastAsia="fr-FR"/>
                    </w:rPr>
                    <w:t>0.050</w:t>
                  </w:r>
                </w:p>
              </w:tc>
            </w:tr>
          </w:tbl>
          <w:p w14:paraId="4AEE701B" w14:textId="77777777" w:rsidR="00213B31" w:rsidRPr="00CD006E" w:rsidRDefault="00213B31" w:rsidP="007C638C">
            <w:pPr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</w:pPr>
          </w:p>
        </w:tc>
        <w:tc>
          <w:tcPr>
            <w:tcW w:w="851" w:type="dxa"/>
          </w:tcPr>
          <w:tbl>
            <w:tblPr>
              <w:tblW w:w="82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BB0119" w:rsidRPr="00CD006E" w14:paraId="49D1E6B4" w14:textId="77777777" w:rsidTr="00BB0119">
              <w:trPr>
                <w:trHeight w:val="30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5D7158" w14:textId="77777777" w:rsidR="00BB0119" w:rsidRPr="00CD006E" w:rsidRDefault="00BB0119" w:rsidP="007C638C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20"/>
                      <w:szCs w:val="20"/>
                      <w:lang w:val="fr-FR" w:eastAsia="fr-FR"/>
                    </w:rPr>
                  </w:pPr>
                  <w:r w:rsidRPr="00CD006E">
                    <w:rPr>
                      <w:rFonts w:ascii="Calibri" w:eastAsia="Times New Roman" w:hAnsi="Calibri" w:cs="Calibri"/>
                      <w:sz w:val="20"/>
                      <w:szCs w:val="20"/>
                      <w:lang w:val="fr-FR" w:eastAsia="fr-FR"/>
                    </w:rPr>
                    <w:t>0.118</w:t>
                  </w:r>
                </w:p>
              </w:tc>
            </w:tr>
            <w:tr w:rsidR="00BB0119" w:rsidRPr="00CD006E" w14:paraId="697ABA98" w14:textId="77777777" w:rsidTr="00BB0119">
              <w:trPr>
                <w:trHeight w:val="30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8C67E7" w14:textId="275248FC" w:rsidR="00BB0119" w:rsidRPr="00CD006E" w:rsidRDefault="00BB0119" w:rsidP="007C638C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20"/>
                      <w:szCs w:val="20"/>
                      <w:lang w:val="fr-FR" w:eastAsia="fr-FR"/>
                    </w:rPr>
                  </w:pPr>
                </w:p>
              </w:tc>
            </w:tr>
          </w:tbl>
          <w:p w14:paraId="384FA59C" w14:textId="29C9F047" w:rsidR="00213B31" w:rsidRPr="00CD006E" w:rsidRDefault="00213B31" w:rsidP="007C638C">
            <w:pPr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</w:pPr>
          </w:p>
        </w:tc>
        <w:tc>
          <w:tcPr>
            <w:tcW w:w="1843" w:type="dxa"/>
          </w:tcPr>
          <w:tbl>
            <w:tblPr>
              <w:tblW w:w="1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00"/>
            </w:tblGrid>
            <w:tr w:rsidR="00BB0119" w:rsidRPr="00CD006E" w14:paraId="36E47A04" w14:textId="77777777" w:rsidTr="00BB0119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124ABED" w14:textId="77777777" w:rsidR="00BB0119" w:rsidRPr="00CD006E" w:rsidRDefault="00BB0119" w:rsidP="007C638C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20"/>
                      <w:szCs w:val="20"/>
                      <w:lang w:val="fr-FR" w:eastAsia="fr-FR"/>
                    </w:rPr>
                  </w:pPr>
                  <w:r w:rsidRPr="00CD006E">
                    <w:rPr>
                      <w:rFonts w:ascii="Calibri" w:eastAsia="Times New Roman" w:hAnsi="Calibri" w:cs="Calibri"/>
                      <w:sz w:val="20"/>
                      <w:szCs w:val="20"/>
                      <w:lang w:val="fr-FR" w:eastAsia="fr-FR"/>
                    </w:rPr>
                    <w:t>1.51 (0.70-3.25)</w:t>
                  </w:r>
                </w:p>
              </w:tc>
            </w:tr>
            <w:tr w:rsidR="00BB0119" w:rsidRPr="00CD006E" w14:paraId="39CDB394" w14:textId="77777777" w:rsidTr="00BB0119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7629B9E6" w14:textId="5CF5403E" w:rsidR="00BB0119" w:rsidRPr="00CD006E" w:rsidRDefault="00BB0119" w:rsidP="007C638C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20"/>
                      <w:szCs w:val="20"/>
                      <w:lang w:val="fr-FR" w:eastAsia="fr-FR"/>
                    </w:rPr>
                  </w:pPr>
                </w:p>
              </w:tc>
            </w:tr>
            <w:tr w:rsidR="00BB0119" w:rsidRPr="00CD006E" w14:paraId="72A7CEFC" w14:textId="77777777" w:rsidTr="00BB0119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36EF488" w14:textId="7EBEC48A" w:rsidR="00BB0119" w:rsidRPr="00CD006E" w:rsidRDefault="00BB0119" w:rsidP="007C638C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20"/>
                      <w:szCs w:val="20"/>
                      <w:lang w:val="fr-FR" w:eastAsia="fr-FR"/>
                    </w:rPr>
                  </w:pPr>
                </w:p>
              </w:tc>
            </w:tr>
            <w:tr w:rsidR="00BB0119" w:rsidRPr="00CD006E" w14:paraId="1CC59624" w14:textId="77777777" w:rsidTr="00BB0119">
              <w:trPr>
                <w:trHeight w:val="300"/>
              </w:trPr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ABC81A0" w14:textId="1A7AA3E7" w:rsidR="00BB0119" w:rsidRPr="00CD006E" w:rsidRDefault="00BB0119" w:rsidP="007C638C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20"/>
                      <w:szCs w:val="20"/>
                      <w:lang w:val="fr-FR" w:eastAsia="fr-FR"/>
                    </w:rPr>
                  </w:pPr>
                </w:p>
              </w:tc>
            </w:tr>
          </w:tbl>
          <w:p w14:paraId="6291176E" w14:textId="2601B001" w:rsidR="00213B31" w:rsidRPr="00CD006E" w:rsidRDefault="00213B31" w:rsidP="007C638C">
            <w:pPr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</w:pPr>
          </w:p>
        </w:tc>
        <w:tc>
          <w:tcPr>
            <w:tcW w:w="992" w:type="dxa"/>
          </w:tcPr>
          <w:tbl>
            <w:tblPr>
              <w:tblW w:w="82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BB0119" w:rsidRPr="00CD006E" w14:paraId="22EA141D" w14:textId="77777777" w:rsidTr="00BB0119">
              <w:trPr>
                <w:trHeight w:val="30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589F75" w14:textId="77777777" w:rsidR="00BB0119" w:rsidRPr="00CD006E" w:rsidRDefault="00BB0119" w:rsidP="007C638C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20"/>
                      <w:szCs w:val="20"/>
                      <w:lang w:val="fr-FR" w:eastAsia="fr-FR"/>
                    </w:rPr>
                  </w:pPr>
                  <w:r w:rsidRPr="00CD006E">
                    <w:rPr>
                      <w:rFonts w:ascii="Calibri" w:eastAsia="Times New Roman" w:hAnsi="Calibri" w:cs="Calibri"/>
                      <w:sz w:val="20"/>
                      <w:szCs w:val="20"/>
                      <w:lang w:val="fr-FR" w:eastAsia="fr-FR"/>
                    </w:rPr>
                    <w:t>0.296</w:t>
                  </w:r>
                </w:p>
              </w:tc>
            </w:tr>
          </w:tbl>
          <w:p w14:paraId="733CB4EB" w14:textId="4E22BEE2" w:rsidR="00213B31" w:rsidRPr="00CD006E" w:rsidRDefault="00213B31" w:rsidP="007C638C">
            <w:pPr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</w:pPr>
          </w:p>
        </w:tc>
        <w:tc>
          <w:tcPr>
            <w:tcW w:w="1701" w:type="dxa"/>
          </w:tcPr>
          <w:tbl>
            <w:tblPr>
              <w:tblW w:w="19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940"/>
            </w:tblGrid>
            <w:tr w:rsidR="00BB0119" w:rsidRPr="00CD006E" w14:paraId="7255836A" w14:textId="77777777" w:rsidTr="00BB0119">
              <w:trPr>
                <w:trHeight w:val="30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CB978A0" w14:textId="77777777" w:rsidR="00BB0119" w:rsidRPr="00CD006E" w:rsidRDefault="00BB0119" w:rsidP="007C638C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20"/>
                      <w:szCs w:val="20"/>
                      <w:lang w:val="fr-FR" w:eastAsia="fr-FR"/>
                    </w:rPr>
                  </w:pPr>
                  <w:r w:rsidRPr="00CD006E">
                    <w:rPr>
                      <w:rFonts w:ascii="Calibri" w:eastAsia="Times New Roman" w:hAnsi="Calibri" w:cs="Calibri"/>
                      <w:sz w:val="20"/>
                      <w:szCs w:val="20"/>
                      <w:lang w:val="fr-FR" w:eastAsia="fr-FR"/>
                    </w:rPr>
                    <w:t>0.98 (0.95-1.01)</w:t>
                  </w:r>
                </w:p>
              </w:tc>
            </w:tr>
            <w:tr w:rsidR="00BB0119" w:rsidRPr="00CD006E" w14:paraId="5FFC24A9" w14:textId="77777777" w:rsidTr="00BB0119">
              <w:trPr>
                <w:trHeight w:val="30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59F6BEC" w14:textId="59970C93" w:rsidR="00BB0119" w:rsidRPr="00CD006E" w:rsidRDefault="00BB0119" w:rsidP="007C638C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20"/>
                      <w:szCs w:val="20"/>
                      <w:lang w:val="fr-FR" w:eastAsia="fr-FR"/>
                    </w:rPr>
                  </w:pPr>
                </w:p>
              </w:tc>
            </w:tr>
            <w:tr w:rsidR="00BB0119" w:rsidRPr="00CD006E" w14:paraId="01CF90BE" w14:textId="77777777" w:rsidTr="00BB0119">
              <w:trPr>
                <w:trHeight w:val="300"/>
              </w:trPr>
              <w:tc>
                <w:tcPr>
                  <w:tcW w:w="1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7173EC2" w14:textId="3103F013" w:rsidR="00BB0119" w:rsidRPr="00CD006E" w:rsidRDefault="00BB0119" w:rsidP="007C638C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20"/>
                      <w:szCs w:val="20"/>
                      <w:lang w:val="fr-FR" w:eastAsia="fr-FR"/>
                    </w:rPr>
                  </w:pPr>
                </w:p>
              </w:tc>
            </w:tr>
          </w:tbl>
          <w:p w14:paraId="7AF59307" w14:textId="16BC3AA6" w:rsidR="00213B31" w:rsidRPr="00CD006E" w:rsidRDefault="00213B31" w:rsidP="007C638C">
            <w:pPr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</w:pPr>
          </w:p>
        </w:tc>
        <w:tc>
          <w:tcPr>
            <w:tcW w:w="850" w:type="dxa"/>
          </w:tcPr>
          <w:tbl>
            <w:tblPr>
              <w:tblW w:w="82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20"/>
            </w:tblGrid>
            <w:tr w:rsidR="00BB0119" w:rsidRPr="00CD006E" w14:paraId="40ADB139" w14:textId="77777777" w:rsidTr="00BB0119">
              <w:trPr>
                <w:trHeight w:val="30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97ABFB" w14:textId="77777777" w:rsidR="00BB0119" w:rsidRPr="00CD006E" w:rsidRDefault="00BB0119" w:rsidP="007C638C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20"/>
                      <w:szCs w:val="20"/>
                      <w:lang w:val="fr-FR" w:eastAsia="fr-FR"/>
                    </w:rPr>
                  </w:pPr>
                  <w:r w:rsidRPr="00CD006E">
                    <w:rPr>
                      <w:rFonts w:ascii="Calibri" w:eastAsia="Times New Roman" w:hAnsi="Calibri" w:cs="Calibri"/>
                      <w:sz w:val="20"/>
                      <w:szCs w:val="20"/>
                      <w:lang w:val="fr-FR" w:eastAsia="fr-FR"/>
                    </w:rPr>
                    <w:t>0.219</w:t>
                  </w:r>
                </w:p>
              </w:tc>
            </w:tr>
            <w:tr w:rsidR="00BB0119" w:rsidRPr="00CD006E" w14:paraId="3033EBE6" w14:textId="77777777" w:rsidTr="00BB0119">
              <w:trPr>
                <w:trHeight w:val="30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74A6E8" w14:textId="66FC36EA" w:rsidR="00BB0119" w:rsidRPr="00CD006E" w:rsidRDefault="00BB0119" w:rsidP="007C638C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20"/>
                      <w:szCs w:val="20"/>
                      <w:lang w:val="fr-FR" w:eastAsia="fr-FR"/>
                    </w:rPr>
                  </w:pPr>
                </w:p>
              </w:tc>
            </w:tr>
          </w:tbl>
          <w:p w14:paraId="3A1676E5" w14:textId="213559A1" w:rsidR="00213B31" w:rsidRPr="00CD006E" w:rsidRDefault="00213B31" w:rsidP="007C638C">
            <w:pPr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</w:pPr>
          </w:p>
        </w:tc>
        <w:tc>
          <w:tcPr>
            <w:tcW w:w="1560" w:type="dxa"/>
          </w:tcPr>
          <w:tbl>
            <w:tblPr>
              <w:tblW w:w="208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080"/>
            </w:tblGrid>
            <w:tr w:rsidR="00BB0119" w:rsidRPr="00CD006E" w14:paraId="25446321" w14:textId="77777777" w:rsidTr="00BB0119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1409297" w14:textId="77777777" w:rsidR="00BB0119" w:rsidRPr="00CD006E" w:rsidRDefault="00BB0119" w:rsidP="007C638C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20"/>
                      <w:szCs w:val="20"/>
                      <w:lang w:val="fr-FR" w:eastAsia="fr-FR"/>
                    </w:rPr>
                  </w:pPr>
                  <w:r w:rsidRPr="00CD006E">
                    <w:rPr>
                      <w:rFonts w:ascii="Calibri" w:eastAsia="Times New Roman" w:hAnsi="Calibri" w:cs="Calibri"/>
                      <w:sz w:val="20"/>
                      <w:szCs w:val="20"/>
                      <w:lang w:val="fr-FR" w:eastAsia="fr-FR"/>
                    </w:rPr>
                    <w:t>1.21 (0.57-2.57)</w:t>
                  </w:r>
                </w:p>
              </w:tc>
            </w:tr>
            <w:tr w:rsidR="00BB0119" w:rsidRPr="00CD006E" w14:paraId="2E2CE31E" w14:textId="77777777" w:rsidTr="00BB0119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B9BAC46" w14:textId="4C1D6D6E" w:rsidR="00BB0119" w:rsidRPr="00CD006E" w:rsidRDefault="00BB0119" w:rsidP="007C638C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20"/>
                      <w:szCs w:val="20"/>
                      <w:lang w:val="fr-FR" w:eastAsia="fr-FR"/>
                    </w:rPr>
                  </w:pPr>
                </w:p>
              </w:tc>
            </w:tr>
            <w:tr w:rsidR="00BB0119" w:rsidRPr="00CD006E" w14:paraId="43A94ADC" w14:textId="77777777" w:rsidTr="00BB0119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B11C46D" w14:textId="718D0A1F" w:rsidR="00BB0119" w:rsidRPr="00CD006E" w:rsidRDefault="00BB0119" w:rsidP="007C638C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20"/>
                      <w:szCs w:val="20"/>
                      <w:lang w:val="fr-FR" w:eastAsia="fr-FR"/>
                    </w:rPr>
                  </w:pPr>
                </w:p>
              </w:tc>
            </w:tr>
            <w:tr w:rsidR="00BB0119" w:rsidRPr="00CD006E" w14:paraId="1A95A3AD" w14:textId="77777777" w:rsidTr="00BB0119">
              <w:trPr>
                <w:trHeight w:val="30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0A9BBC7" w14:textId="33BE7A2C" w:rsidR="00BB0119" w:rsidRPr="00CD006E" w:rsidRDefault="00BB0119" w:rsidP="007C638C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20"/>
                      <w:szCs w:val="20"/>
                      <w:lang w:val="fr-FR" w:eastAsia="fr-FR"/>
                    </w:rPr>
                  </w:pPr>
                </w:p>
              </w:tc>
            </w:tr>
          </w:tbl>
          <w:p w14:paraId="0ADBF2B5" w14:textId="3941826D" w:rsidR="00213B31" w:rsidRPr="00CD006E" w:rsidRDefault="00213B31" w:rsidP="007C638C">
            <w:pPr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</w:pPr>
          </w:p>
        </w:tc>
        <w:tc>
          <w:tcPr>
            <w:tcW w:w="708" w:type="dxa"/>
          </w:tcPr>
          <w:p w14:paraId="32FAB01E" w14:textId="34955A75" w:rsidR="00213B31" w:rsidRPr="00CD006E" w:rsidRDefault="007C638C" w:rsidP="007C638C">
            <w:pPr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</w:pPr>
            <w:r w:rsidRPr="00CD006E"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>0.623</w:t>
            </w:r>
          </w:p>
        </w:tc>
        <w:tc>
          <w:tcPr>
            <w:tcW w:w="1701" w:type="dxa"/>
          </w:tcPr>
          <w:p w14:paraId="564348BD" w14:textId="02CC29DC" w:rsidR="00213B31" w:rsidRPr="00CD006E" w:rsidRDefault="007C638C" w:rsidP="007C638C">
            <w:pPr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</w:pPr>
            <w:r w:rsidRPr="00CD006E"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>0.35 (0.09-1.38)</w:t>
            </w:r>
          </w:p>
        </w:tc>
        <w:tc>
          <w:tcPr>
            <w:tcW w:w="851" w:type="dxa"/>
          </w:tcPr>
          <w:p w14:paraId="6E4A4C54" w14:textId="73530F53" w:rsidR="00213B31" w:rsidRPr="00CD006E" w:rsidRDefault="007C638C" w:rsidP="007C638C">
            <w:pPr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</w:pPr>
            <w:r w:rsidRPr="00CD006E"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>0.132</w:t>
            </w:r>
          </w:p>
        </w:tc>
      </w:tr>
      <w:tr w:rsidR="00213B31" w:rsidRPr="00822461" w14:paraId="7ABFBC82" w14:textId="77777777" w:rsidTr="00CD006E">
        <w:tc>
          <w:tcPr>
            <w:tcW w:w="1555" w:type="dxa"/>
            <w:shd w:val="clear" w:color="auto" w:fill="auto"/>
          </w:tcPr>
          <w:p w14:paraId="54CF5E85" w14:textId="7E23DAD3" w:rsidR="00213B31" w:rsidRPr="00CD006E" w:rsidRDefault="00213B31" w:rsidP="007C638C">
            <w:pPr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</w:pPr>
            <w:r w:rsidRPr="00CD006E"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>GOS</w:t>
            </w:r>
            <w:r w:rsidRPr="00CD006E">
              <w:rPr>
                <w:sz w:val="20"/>
                <w:szCs w:val="20"/>
                <w:vertAlign w:val="superscript"/>
                <w:lang w:val="en-GB"/>
              </w:rPr>
              <w:t>§</w:t>
            </w:r>
            <w:r w:rsidRPr="00CD006E"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CD006E"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>poor</w:t>
            </w:r>
            <w:proofErr w:type="spellEnd"/>
            <w:r w:rsidRPr="00CD006E"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 xml:space="preserve"> (1-4</w:t>
            </w:r>
            <w:r w:rsidR="00585EAE" w:rsidRPr="00CD006E"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>)</w:t>
            </w:r>
            <w:r w:rsidR="00214956" w:rsidRPr="00CD006E"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 xml:space="preserve"> </w:t>
            </w:r>
          </w:p>
        </w:tc>
        <w:tc>
          <w:tcPr>
            <w:tcW w:w="1842" w:type="dxa"/>
          </w:tcPr>
          <w:p w14:paraId="3269E5FD" w14:textId="2ADCA128" w:rsidR="00213B31" w:rsidRPr="00CD006E" w:rsidRDefault="00BB0119" w:rsidP="007C638C">
            <w:pPr>
              <w:rPr>
                <w:sz w:val="20"/>
                <w:szCs w:val="20"/>
                <w:lang w:val="en-GB"/>
              </w:rPr>
            </w:pPr>
            <w:r w:rsidRPr="00CD006E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8.62 (1.90-39.06)</w:t>
            </w:r>
          </w:p>
        </w:tc>
        <w:tc>
          <w:tcPr>
            <w:tcW w:w="851" w:type="dxa"/>
          </w:tcPr>
          <w:p w14:paraId="23A8F44D" w14:textId="067FDF34" w:rsidR="00213B31" w:rsidRPr="00CD006E" w:rsidRDefault="00BB0119" w:rsidP="007C638C">
            <w:pPr>
              <w:rPr>
                <w:sz w:val="20"/>
                <w:szCs w:val="20"/>
                <w:lang w:val="en-GB"/>
              </w:rPr>
            </w:pPr>
            <w:r w:rsidRPr="00CD006E">
              <w:rPr>
                <w:sz w:val="20"/>
                <w:szCs w:val="20"/>
                <w:lang w:val="en-GB"/>
              </w:rPr>
              <w:t>0.005</w:t>
            </w:r>
          </w:p>
        </w:tc>
        <w:tc>
          <w:tcPr>
            <w:tcW w:w="1843" w:type="dxa"/>
          </w:tcPr>
          <w:p w14:paraId="31F1B4A3" w14:textId="77777777" w:rsidR="00BB0119" w:rsidRPr="00CD006E" w:rsidRDefault="00BB0119" w:rsidP="007C638C">
            <w:pPr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CD006E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8.10 (2.44-26.82)</w:t>
            </w:r>
          </w:p>
          <w:p w14:paraId="2E262223" w14:textId="77777777" w:rsidR="00213B31" w:rsidRPr="00CD006E" w:rsidRDefault="00213B31" w:rsidP="007C638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07F8533D" w14:textId="1E043D76" w:rsidR="00213B31" w:rsidRPr="00CD006E" w:rsidRDefault="00BB0119" w:rsidP="007C638C">
            <w:pPr>
              <w:rPr>
                <w:sz w:val="20"/>
                <w:szCs w:val="20"/>
                <w:lang w:val="en-GB"/>
              </w:rPr>
            </w:pPr>
            <w:r w:rsidRPr="00CD006E">
              <w:rPr>
                <w:sz w:val="20"/>
                <w:szCs w:val="20"/>
                <w:lang w:val="en-GB"/>
              </w:rPr>
              <w:t>0.001</w:t>
            </w:r>
          </w:p>
        </w:tc>
        <w:tc>
          <w:tcPr>
            <w:tcW w:w="1701" w:type="dxa"/>
          </w:tcPr>
          <w:p w14:paraId="5C9DF951" w14:textId="753752B3" w:rsidR="00213B31" w:rsidRPr="00CD006E" w:rsidRDefault="00BB0119" w:rsidP="007C638C">
            <w:pPr>
              <w:rPr>
                <w:sz w:val="20"/>
                <w:szCs w:val="20"/>
                <w:lang w:val="en-GB"/>
              </w:rPr>
            </w:pPr>
            <w:r w:rsidRPr="00CD006E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0.96 (0.91-1.01)</w:t>
            </w:r>
          </w:p>
        </w:tc>
        <w:tc>
          <w:tcPr>
            <w:tcW w:w="850" w:type="dxa"/>
          </w:tcPr>
          <w:p w14:paraId="33726E12" w14:textId="74DED3D4" w:rsidR="00213B31" w:rsidRPr="00CD006E" w:rsidRDefault="00BB0119" w:rsidP="007C638C">
            <w:pPr>
              <w:rPr>
                <w:sz w:val="20"/>
                <w:szCs w:val="20"/>
                <w:lang w:val="en-GB"/>
              </w:rPr>
            </w:pPr>
            <w:r w:rsidRPr="00CD006E">
              <w:rPr>
                <w:sz w:val="20"/>
                <w:szCs w:val="20"/>
                <w:lang w:val="en-GB"/>
              </w:rPr>
              <w:t>0.110</w:t>
            </w:r>
          </w:p>
        </w:tc>
        <w:tc>
          <w:tcPr>
            <w:tcW w:w="1560" w:type="dxa"/>
          </w:tcPr>
          <w:p w14:paraId="47F5739E" w14:textId="48296554" w:rsidR="00213B31" w:rsidRPr="00CD006E" w:rsidRDefault="007C638C" w:rsidP="007C638C">
            <w:pPr>
              <w:rPr>
                <w:sz w:val="20"/>
                <w:szCs w:val="20"/>
                <w:lang w:val="en-GB"/>
              </w:rPr>
            </w:pPr>
            <w:r w:rsidRPr="00CD006E">
              <w:rPr>
                <w:sz w:val="20"/>
                <w:szCs w:val="20"/>
                <w:lang w:val="en-GB"/>
              </w:rPr>
              <w:t>1.57 (0.47-5.31)</w:t>
            </w:r>
          </w:p>
        </w:tc>
        <w:tc>
          <w:tcPr>
            <w:tcW w:w="708" w:type="dxa"/>
          </w:tcPr>
          <w:p w14:paraId="040DD78E" w14:textId="6FE3147B" w:rsidR="00213B31" w:rsidRPr="00CD006E" w:rsidRDefault="007C638C" w:rsidP="007C638C">
            <w:pPr>
              <w:rPr>
                <w:sz w:val="20"/>
                <w:szCs w:val="20"/>
                <w:lang w:val="en-GB"/>
              </w:rPr>
            </w:pPr>
            <w:r w:rsidRPr="00CD006E">
              <w:rPr>
                <w:sz w:val="20"/>
                <w:szCs w:val="20"/>
                <w:lang w:val="en-GB"/>
              </w:rPr>
              <w:t>0.466</w:t>
            </w:r>
          </w:p>
        </w:tc>
        <w:tc>
          <w:tcPr>
            <w:tcW w:w="1701" w:type="dxa"/>
          </w:tcPr>
          <w:p w14:paraId="22130B33" w14:textId="1B6A0DAF" w:rsidR="00213B31" w:rsidRPr="00CD006E" w:rsidRDefault="007C638C" w:rsidP="007C638C">
            <w:pPr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</w:pPr>
            <w:r w:rsidRPr="00CD006E"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>2.36 (0.36-15.65)</w:t>
            </w:r>
          </w:p>
        </w:tc>
        <w:tc>
          <w:tcPr>
            <w:tcW w:w="851" w:type="dxa"/>
          </w:tcPr>
          <w:p w14:paraId="7E28B549" w14:textId="67C4CFBC" w:rsidR="00213B31" w:rsidRPr="00CD006E" w:rsidRDefault="007C638C" w:rsidP="007C638C">
            <w:pPr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</w:pPr>
            <w:r w:rsidRPr="00CD006E"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>0.374</w:t>
            </w:r>
          </w:p>
        </w:tc>
      </w:tr>
      <w:tr w:rsidR="00213B31" w:rsidRPr="00822461" w14:paraId="5D7CEA24" w14:textId="77777777" w:rsidTr="00CD006E"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</w:tcPr>
          <w:p w14:paraId="28AFC555" w14:textId="79C3DD30" w:rsidR="00213B31" w:rsidRPr="00CD006E" w:rsidRDefault="00213B31" w:rsidP="007C638C">
            <w:pPr>
              <w:rPr>
                <w:sz w:val="20"/>
                <w:szCs w:val="20"/>
                <w:lang w:val="en-GB"/>
              </w:rPr>
            </w:pPr>
            <w:r w:rsidRPr="00CD006E">
              <w:rPr>
                <w:rFonts w:ascii="Calibri" w:eastAsia="Times New Roman" w:hAnsi="Calibri" w:cs="Calibri"/>
                <w:sz w:val="20"/>
                <w:szCs w:val="20"/>
                <w:lang w:val="en-US" w:eastAsia="de-CH"/>
              </w:rPr>
              <w:t>Impossible to return to work</w:t>
            </w:r>
            <w:r w:rsidR="00214956" w:rsidRPr="00CD006E">
              <w:rPr>
                <w:rFonts w:ascii="Calibri" w:eastAsia="Times New Roman" w:hAnsi="Calibri" w:cs="Calibri"/>
                <w:sz w:val="20"/>
                <w:szCs w:val="20"/>
                <w:lang w:val="en-US" w:eastAsia="de-CH"/>
              </w:rPr>
              <w:t xml:space="preserve"> 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A321C53" w14:textId="5EBA5F59" w:rsidR="00213B31" w:rsidRPr="00CD006E" w:rsidRDefault="00BB0119" w:rsidP="007C638C">
            <w:pPr>
              <w:rPr>
                <w:sz w:val="20"/>
                <w:szCs w:val="20"/>
                <w:lang w:val="en-GB"/>
              </w:rPr>
            </w:pPr>
            <w:r w:rsidRPr="00CD006E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12.27 (2.10-71.57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F75A32C" w14:textId="68937AAA" w:rsidR="00213B31" w:rsidRPr="00CD006E" w:rsidRDefault="00BB0119" w:rsidP="007C638C">
            <w:pPr>
              <w:rPr>
                <w:sz w:val="20"/>
                <w:szCs w:val="20"/>
                <w:lang w:val="en-GB"/>
              </w:rPr>
            </w:pPr>
            <w:r w:rsidRPr="00CD006E">
              <w:rPr>
                <w:sz w:val="20"/>
                <w:szCs w:val="20"/>
                <w:lang w:val="en-GB"/>
              </w:rPr>
              <w:t>0.00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F01B51D" w14:textId="7786D42C" w:rsidR="00213B31" w:rsidRPr="00CD006E" w:rsidRDefault="00BB0119" w:rsidP="007C638C">
            <w:pPr>
              <w:rPr>
                <w:sz w:val="20"/>
                <w:szCs w:val="20"/>
                <w:lang w:val="en-GB"/>
              </w:rPr>
            </w:pPr>
            <w:r w:rsidRPr="00CD006E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8.17 (2.24-29.84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F8DE330" w14:textId="1BB0D8A0" w:rsidR="00213B31" w:rsidRPr="00CD006E" w:rsidRDefault="00BB0119" w:rsidP="007C638C">
            <w:pPr>
              <w:rPr>
                <w:sz w:val="20"/>
                <w:szCs w:val="20"/>
                <w:lang w:val="en-GB"/>
              </w:rPr>
            </w:pPr>
            <w:r w:rsidRPr="00CD006E">
              <w:rPr>
                <w:sz w:val="20"/>
                <w:szCs w:val="20"/>
                <w:lang w:val="en-GB"/>
              </w:rPr>
              <w:t>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151977C" w14:textId="34323701" w:rsidR="00213B31" w:rsidRPr="00CD006E" w:rsidRDefault="00BB0119" w:rsidP="007C638C">
            <w:pPr>
              <w:rPr>
                <w:sz w:val="20"/>
                <w:szCs w:val="20"/>
                <w:lang w:val="en-GB"/>
              </w:rPr>
            </w:pPr>
            <w:r w:rsidRPr="00CD006E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0.97 (0.92-1.0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22D2ADF" w14:textId="0E6E916D" w:rsidR="00213B31" w:rsidRPr="00CD006E" w:rsidRDefault="00BB0119" w:rsidP="007C638C">
            <w:pPr>
              <w:rPr>
                <w:sz w:val="20"/>
                <w:szCs w:val="20"/>
                <w:lang w:val="en-GB"/>
              </w:rPr>
            </w:pPr>
            <w:r w:rsidRPr="00CD006E">
              <w:rPr>
                <w:sz w:val="20"/>
                <w:szCs w:val="20"/>
                <w:lang w:val="en-GB"/>
              </w:rPr>
              <w:t>0.207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9D250AE" w14:textId="78CB3017" w:rsidR="00213B31" w:rsidRPr="00CD006E" w:rsidRDefault="007C638C" w:rsidP="007C638C">
            <w:pPr>
              <w:rPr>
                <w:sz w:val="20"/>
                <w:szCs w:val="20"/>
                <w:lang w:val="en-GB"/>
              </w:rPr>
            </w:pPr>
            <w:r w:rsidRPr="00CD006E">
              <w:rPr>
                <w:sz w:val="20"/>
                <w:szCs w:val="20"/>
                <w:lang w:val="en-GB"/>
              </w:rPr>
              <w:t>1.10 (0.30-4.07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46DE860" w14:textId="47E4D70B" w:rsidR="00213B31" w:rsidRPr="00CD006E" w:rsidRDefault="007C638C" w:rsidP="007C638C">
            <w:pPr>
              <w:rPr>
                <w:sz w:val="20"/>
                <w:szCs w:val="20"/>
                <w:lang w:val="en-GB"/>
              </w:rPr>
            </w:pPr>
            <w:r w:rsidRPr="00CD006E">
              <w:rPr>
                <w:sz w:val="20"/>
                <w:szCs w:val="20"/>
                <w:lang w:val="en-GB"/>
              </w:rPr>
              <w:t>0.88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7E6D953" w14:textId="2EA43EF0" w:rsidR="00213B31" w:rsidRPr="00CD006E" w:rsidRDefault="007C638C" w:rsidP="007C638C">
            <w:pPr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</w:pPr>
            <w:r w:rsidRPr="00CD006E"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>2.44 (0.37-16.34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E2C1DB7" w14:textId="6428B444" w:rsidR="00213B31" w:rsidRPr="00CD006E" w:rsidRDefault="007C638C" w:rsidP="007C638C">
            <w:pPr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</w:pPr>
            <w:r w:rsidRPr="00CD006E"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>0.356</w:t>
            </w:r>
          </w:p>
        </w:tc>
      </w:tr>
      <w:tr w:rsidR="00213B31" w:rsidRPr="00822461" w14:paraId="1222356A" w14:textId="77777777" w:rsidTr="00CD006E"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</w:tcPr>
          <w:p w14:paraId="1C2F602A" w14:textId="0140F552" w:rsidR="00213B31" w:rsidRPr="00CD006E" w:rsidRDefault="00213B31" w:rsidP="007C638C">
            <w:pPr>
              <w:rPr>
                <w:sz w:val="20"/>
                <w:szCs w:val="20"/>
                <w:lang w:val="en-GB"/>
              </w:rPr>
            </w:pPr>
            <w:r w:rsidRPr="00CD006E">
              <w:rPr>
                <w:rFonts w:ascii="Calibri" w:eastAsia="Times New Roman" w:hAnsi="Calibri" w:cs="Calibri"/>
                <w:sz w:val="20"/>
                <w:szCs w:val="20"/>
                <w:lang w:val="en-US" w:eastAsia="de-CH"/>
              </w:rPr>
              <w:t>Poor functional outcome score</w:t>
            </w:r>
            <w:r w:rsidR="0071302F" w:rsidRPr="00CD006E">
              <w:rPr>
                <w:rFonts w:ascii="Calibri" w:eastAsia="Times New Roman" w:hAnsi="Calibri" w:cs="Calibri"/>
                <w:sz w:val="20"/>
                <w:szCs w:val="20"/>
                <w:lang w:val="en-US" w:eastAsia="de-CH"/>
              </w:rPr>
              <w:t xml:space="preserve"> 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088F31D" w14:textId="27B1493E" w:rsidR="00213B31" w:rsidRPr="00CD006E" w:rsidRDefault="00BB0119" w:rsidP="007C638C">
            <w:pPr>
              <w:rPr>
                <w:sz w:val="20"/>
                <w:szCs w:val="20"/>
                <w:lang w:val="en-GB"/>
              </w:rPr>
            </w:pPr>
            <w:r w:rsidRPr="00CD006E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4.81 (1.00-23.21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0E380CC" w14:textId="62B2C58F" w:rsidR="00213B31" w:rsidRPr="00CD006E" w:rsidRDefault="00BB0119" w:rsidP="007C638C">
            <w:pPr>
              <w:rPr>
                <w:sz w:val="20"/>
                <w:szCs w:val="20"/>
                <w:lang w:val="en-GB"/>
              </w:rPr>
            </w:pPr>
            <w:r w:rsidRPr="00CD006E">
              <w:rPr>
                <w:sz w:val="20"/>
                <w:szCs w:val="20"/>
                <w:lang w:val="en-GB"/>
              </w:rPr>
              <w:t>0.05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2D0BCBF" w14:textId="6DEE9CC6" w:rsidR="00213B31" w:rsidRPr="00CD006E" w:rsidRDefault="00BB0119" w:rsidP="007C638C">
            <w:pPr>
              <w:rPr>
                <w:sz w:val="20"/>
                <w:szCs w:val="20"/>
                <w:lang w:val="en-GB"/>
              </w:rPr>
            </w:pPr>
            <w:r w:rsidRPr="00CD006E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2.43 (0.84-7.0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CE5AC6E" w14:textId="6B3092A9" w:rsidR="00213B31" w:rsidRPr="00CD006E" w:rsidRDefault="00BB0119" w:rsidP="007C638C">
            <w:pPr>
              <w:rPr>
                <w:sz w:val="20"/>
                <w:szCs w:val="20"/>
                <w:lang w:val="en-GB"/>
              </w:rPr>
            </w:pPr>
            <w:r w:rsidRPr="00CD006E">
              <w:rPr>
                <w:sz w:val="20"/>
                <w:szCs w:val="20"/>
                <w:lang w:val="en-GB"/>
              </w:rPr>
              <w:t>0.09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E153C35" w14:textId="77777777" w:rsidR="00BB0119" w:rsidRPr="00CD006E" w:rsidRDefault="00BB0119" w:rsidP="007C638C">
            <w:pPr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</w:pPr>
            <w:r w:rsidRPr="00CD006E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0.95 (0.91-1.00)</w:t>
            </w:r>
          </w:p>
          <w:p w14:paraId="6214AA0C" w14:textId="4AE30116" w:rsidR="00213B31" w:rsidRPr="00CD006E" w:rsidRDefault="00213B31" w:rsidP="007C638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DCC8BC0" w14:textId="0CD4A77D" w:rsidR="00213B31" w:rsidRPr="00CD006E" w:rsidRDefault="00BB0119" w:rsidP="007C638C">
            <w:pPr>
              <w:rPr>
                <w:sz w:val="20"/>
                <w:szCs w:val="20"/>
                <w:lang w:val="en-GB"/>
              </w:rPr>
            </w:pPr>
            <w:r w:rsidRPr="00CD006E">
              <w:rPr>
                <w:sz w:val="20"/>
                <w:szCs w:val="20"/>
                <w:lang w:val="en-GB"/>
              </w:rPr>
              <w:t>0.034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86B8FDC" w14:textId="546DE175" w:rsidR="00213B31" w:rsidRPr="00CD006E" w:rsidRDefault="00BB0119" w:rsidP="007C638C">
            <w:pPr>
              <w:rPr>
                <w:sz w:val="20"/>
                <w:szCs w:val="20"/>
                <w:lang w:val="en-GB"/>
              </w:rPr>
            </w:pPr>
            <w:r w:rsidRPr="00CD006E">
              <w:rPr>
                <w:rFonts w:ascii="Calibri" w:eastAsia="Times New Roman" w:hAnsi="Calibri" w:cs="Calibri"/>
                <w:sz w:val="20"/>
                <w:szCs w:val="20"/>
                <w:lang w:val="fr-FR" w:eastAsia="fr-FR"/>
              </w:rPr>
              <w:t>1.06 (0.42-2.68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17AEDD2" w14:textId="533829E8" w:rsidR="00213B31" w:rsidRPr="00CD006E" w:rsidRDefault="007C638C" w:rsidP="007C638C">
            <w:pPr>
              <w:rPr>
                <w:sz w:val="20"/>
                <w:szCs w:val="20"/>
                <w:lang w:val="en-GB"/>
              </w:rPr>
            </w:pPr>
            <w:r w:rsidRPr="00CD006E">
              <w:rPr>
                <w:sz w:val="20"/>
                <w:szCs w:val="20"/>
                <w:lang w:val="en-GB"/>
              </w:rPr>
              <w:t>0.89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5A68491" w14:textId="476F5D9A" w:rsidR="00213B31" w:rsidRPr="00CD006E" w:rsidRDefault="007C638C" w:rsidP="007C638C">
            <w:pPr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</w:pPr>
            <w:r w:rsidRPr="00CD006E"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>1.35 (0.23-7.90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0387D0E" w14:textId="0881F213" w:rsidR="00213B31" w:rsidRPr="00CD006E" w:rsidRDefault="007C638C" w:rsidP="007C638C">
            <w:pPr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</w:pPr>
            <w:r w:rsidRPr="00CD006E"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>0.739</w:t>
            </w:r>
          </w:p>
        </w:tc>
      </w:tr>
    </w:tbl>
    <w:p w14:paraId="07FBEC53" w14:textId="1B2696AD" w:rsidR="00822461" w:rsidRPr="002A4088" w:rsidRDefault="009D696C" w:rsidP="007C638C">
      <w:pPr>
        <w:spacing w:after="0"/>
        <w:rPr>
          <w:sz w:val="20"/>
          <w:szCs w:val="20"/>
          <w:lang w:val="en-GB"/>
        </w:rPr>
      </w:pPr>
      <w:r w:rsidRPr="002A4088">
        <w:rPr>
          <w:iCs/>
          <w:sz w:val="20"/>
          <w:szCs w:val="20"/>
          <w:lang w:val="en-GB"/>
        </w:rPr>
        <w:t>Table legend</w:t>
      </w:r>
      <w:r w:rsidRPr="00D266A6">
        <w:rPr>
          <w:iCs/>
          <w:sz w:val="20"/>
          <w:szCs w:val="20"/>
          <w:lang w:val="en-GB"/>
        </w:rPr>
        <w:t xml:space="preserve">: </w:t>
      </w:r>
      <w:r w:rsidR="00D266A6" w:rsidRPr="00D266A6">
        <w:rPr>
          <w:iCs/>
          <w:sz w:val="20"/>
          <w:szCs w:val="20"/>
          <w:lang w:val="en-GB"/>
        </w:rPr>
        <w:t xml:space="preserve">MRI sequences: Diffusion weighted imaging (DWI), fluid attenuated inversion recovery (FLAIR), apparent diffusion coefficient (ADC). </w:t>
      </w:r>
      <w:r w:rsidRPr="00D266A6">
        <w:rPr>
          <w:iCs/>
          <w:sz w:val="20"/>
          <w:szCs w:val="20"/>
          <w:lang w:val="en-GB"/>
        </w:rPr>
        <w:t xml:space="preserve"> </w:t>
      </w:r>
      <w:r w:rsidRPr="00D266A6">
        <w:rPr>
          <w:sz w:val="20"/>
          <w:szCs w:val="20"/>
          <w:vertAlign w:val="superscript"/>
          <w:lang w:val="en-GB"/>
        </w:rPr>
        <w:t xml:space="preserve">† </w:t>
      </w:r>
      <w:r w:rsidR="00C47183" w:rsidRPr="00D266A6">
        <w:rPr>
          <w:sz w:val="20"/>
          <w:szCs w:val="20"/>
          <w:lang w:val="en-GB"/>
        </w:rPr>
        <w:t>Un</w:t>
      </w:r>
      <w:r w:rsidR="005B561C" w:rsidRPr="00D266A6">
        <w:rPr>
          <w:sz w:val="20"/>
          <w:szCs w:val="20"/>
          <w:lang w:val="en-GB"/>
        </w:rPr>
        <w:t>a</w:t>
      </w:r>
      <w:r w:rsidRPr="00D266A6">
        <w:rPr>
          <w:sz w:val="20"/>
          <w:szCs w:val="20"/>
          <w:lang w:val="en-GB"/>
        </w:rPr>
        <w:t>djusted odds ratio</w:t>
      </w:r>
      <w:r w:rsidR="00AD4A6A" w:rsidRPr="00D266A6">
        <w:rPr>
          <w:sz w:val="20"/>
          <w:szCs w:val="20"/>
          <w:lang w:val="en-GB"/>
        </w:rPr>
        <w:t>s</w:t>
      </w:r>
      <w:r w:rsidR="00C47183" w:rsidRPr="00D266A6">
        <w:rPr>
          <w:sz w:val="20"/>
          <w:szCs w:val="20"/>
          <w:lang w:val="en-GB"/>
        </w:rPr>
        <w:t xml:space="preserve"> (OR)</w:t>
      </w:r>
      <w:r w:rsidRPr="00D266A6">
        <w:rPr>
          <w:sz w:val="20"/>
          <w:szCs w:val="20"/>
          <w:lang w:val="en-GB"/>
        </w:rPr>
        <w:t xml:space="preserve"> </w:t>
      </w:r>
      <w:r w:rsidR="00822461" w:rsidRPr="00D266A6">
        <w:rPr>
          <w:sz w:val="20"/>
          <w:szCs w:val="20"/>
          <w:vertAlign w:val="superscript"/>
          <w:lang w:val="en-GB"/>
        </w:rPr>
        <w:t>‡</w:t>
      </w:r>
      <w:r w:rsidR="00822461" w:rsidRPr="00D266A6">
        <w:rPr>
          <w:sz w:val="20"/>
          <w:szCs w:val="20"/>
          <w:lang w:val="en-GB"/>
        </w:rPr>
        <w:t>Modified Rankin</w:t>
      </w:r>
      <w:r w:rsidR="00822461" w:rsidRPr="002A4088">
        <w:rPr>
          <w:sz w:val="20"/>
          <w:szCs w:val="20"/>
          <w:lang w:val="en-GB"/>
        </w:rPr>
        <w:t xml:space="preserve"> Scale. </w:t>
      </w:r>
      <w:r w:rsidR="00822461" w:rsidRPr="002A4088">
        <w:rPr>
          <w:sz w:val="20"/>
          <w:szCs w:val="20"/>
          <w:vertAlign w:val="superscript"/>
          <w:lang w:val="en-GB"/>
        </w:rPr>
        <w:t xml:space="preserve">§ </w:t>
      </w:r>
      <w:r w:rsidR="00822461" w:rsidRPr="002A4088">
        <w:rPr>
          <w:sz w:val="20"/>
          <w:szCs w:val="20"/>
          <w:lang w:val="en-GB"/>
        </w:rPr>
        <w:t xml:space="preserve">Glasgow Outcome Scale. </w:t>
      </w:r>
    </w:p>
    <w:p w14:paraId="161ADA95" w14:textId="77777777" w:rsidR="0056237D" w:rsidRDefault="0056237D" w:rsidP="007C638C">
      <w:pPr>
        <w:spacing w:after="0"/>
        <w:rPr>
          <w:lang w:val="en-GB"/>
        </w:rPr>
      </w:pPr>
    </w:p>
    <w:p w14:paraId="312DC107" w14:textId="0ADC3E9F" w:rsidR="009D696C" w:rsidRPr="00CD006E" w:rsidRDefault="0056237D" w:rsidP="00CD006E">
      <w:pPr>
        <w:pStyle w:val="Listenabsatz"/>
        <w:numPr>
          <w:ilvl w:val="0"/>
          <w:numId w:val="4"/>
        </w:numPr>
        <w:spacing w:after="0"/>
        <w:rPr>
          <w:iCs/>
          <w:sz w:val="20"/>
          <w:szCs w:val="20"/>
          <w:lang w:val="en-GB"/>
        </w:rPr>
      </w:pPr>
      <w:r w:rsidRPr="00CD006E">
        <w:rPr>
          <w:sz w:val="20"/>
          <w:szCs w:val="20"/>
          <w:lang w:val="en-GB"/>
        </w:rPr>
        <w:t>Patients with tick-borne encephalitis &amp; meningoencephalitis of unknown cause</w:t>
      </w:r>
    </w:p>
    <w:tbl>
      <w:tblPr>
        <w:tblStyle w:val="Tabellenraster"/>
        <w:tblW w:w="12328" w:type="dxa"/>
        <w:tblLayout w:type="fixed"/>
        <w:tblLook w:val="04A0" w:firstRow="1" w:lastRow="0" w:firstColumn="1" w:lastColumn="0" w:noHBand="0" w:noVBand="1"/>
      </w:tblPr>
      <w:tblGrid>
        <w:gridCol w:w="1555"/>
        <w:gridCol w:w="2268"/>
        <w:gridCol w:w="1134"/>
        <w:gridCol w:w="2268"/>
        <w:gridCol w:w="1275"/>
        <w:gridCol w:w="2127"/>
        <w:gridCol w:w="1701"/>
      </w:tblGrid>
      <w:tr w:rsidR="003A10C8" w14:paraId="1E4750A2" w14:textId="77777777" w:rsidTr="003A10C8">
        <w:tc>
          <w:tcPr>
            <w:tcW w:w="1555" w:type="dxa"/>
            <w:shd w:val="clear" w:color="auto" w:fill="auto"/>
          </w:tcPr>
          <w:p w14:paraId="74C475F1" w14:textId="77777777" w:rsidR="0056237D" w:rsidRPr="005A1080" w:rsidRDefault="0056237D" w:rsidP="00CD006E">
            <w:pPr>
              <w:rPr>
                <w:rFonts w:ascii="Calibri" w:eastAsia="Times New Roman" w:hAnsi="Calibri" w:cs="Calibri"/>
                <w:sz w:val="20"/>
                <w:szCs w:val="20"/>
                <w:lang w:val="fr-FR" w:eastAsia="de-CH"/>
              </w:rPr>
            </w:pPr>
          </w:p>
        </w:tc>
        <w:tc>
          <w:tcPr>
            <w:tcW w:w="2268" w:type="dxa"/>
            <w:shd w:val="clear" w:color="auto" w:fill="auto"/>
          </w:tcPr>
          <w:p w14:paraId="2FED9949" w14:textId="77777777" w:rsidR="0056237D" w:rsidRPr="00EE5BB9" w:rsidRDefault="0056237D" w:rsidP="00CD006E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EE5BB9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DWI restriction</w:t>
            </w:r>
          </w:p>
          <w:p w14:paraId="491E4D60" w14:textId="77777777" w:rsidR="0056237D" w:rsidRPr="00EE5BB9" w:rsidRDefault="0056237D" w:rsidP="00CD006E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EE5BB9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 xml:space="preserve">OR </w:t>
            </w:r>
            <w:r w:rsidRPr="00EE5BB9">
              <w:rPr>
                <w:bCs/>
                <w:vertAlign w:val="superscript"/>
                <w:lang w:val="en-GB"/>
              </w:rPr>
              <w:t>†</w:t>
            </w:r>
            <w:r w:rsidRPr="00EE5BB9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 xml:space="preserve"> (95%-CI)</w:t>
            </w:r>
          </w:p>
          <w:p w14:paraId="2A8B3D22" w14:textId="77777777" w:rsidR="0056237D" w:rsidRPr="00EE5BB9" w:rsidRDefault="0056237D" w:rsidP="00CD006E">
            <w:pPr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3AB5125A" w14:textId="77777777" w:rsidR="0056237D" w:rsidRPr="00EE5BB9" w:rsidRDefault="0056237D" w:rsidP="00CD006E">
            <w:pPr>
              <w:rPr>
                <w:bCs/>
                <w:sz w:val="20"/>
                <w:szCs w:val="20"/>
                <w:lang w:val="en-GB"/>
              </w:rPr>
            </w:pPr>
            <w:r w:rsidRPr="00EE5BB9">
              <w:rPr>
                <w:bCs/>
                <w:sz w:val="20"/>
                <w:szCs w:val="20"/>
                <w:lang w:val="en-GB"/>
              </w:rPr>
              <w:t>p-</w:t>
            </w:r>
          </w:p>
          <w:p w14:paraId="4F8DC7BC" w14:textId="77777777" w:rsidR="0056237D" w:rsidRPr="00EE5BB9" w:rsidRDefault="0056237D" w:rsidP="00CD006E">
            <w:pPr>
              <w:rPr>
                <w:bCs/>
                <w:sz w:val="20"/>
                <w:szCs w:val="20"/>
                <w:lang w:val="en-GB"/>
              </w:rPr>
            </w:pPr>
            <w:r w:rsidRPr="00EE5BB9">
              <w:rPr>
                <w:bCs/>
                <w:sz w:val="20"/>
                <w:szCs w:val="20"/>
                <w:lang w:val="en-GB"/>
              </w:rPr>
              <w:t>value</w:t>
            </w:r>
            <w:r>
              <w:rPr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</w:tcPr>
          <w:p w14:paraId="0D344440" w14:textId="77777777" w:rsidR="0056237D" w:rsidRPr="00EE5BB9" w:rsidRDefault="0056237D" w:rsidP="00CD006E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EE5BB9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FLAIR hyperintensity</w:t>
            </w:r>
          </w:p>
          <w:p w14:paraId="292B13A2" w14:textId="77777777" w:rsidR="0056237D" w:rsidRPr="00EE5BB9" w:rsidRDefault="0056237D" w:rsidP="00CD006E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EE5BB9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 xml:space="preserve">OR (95%-CI) </w:t>
            </w:r>
          </w:p>
          <w:p w14:paraId="749CF328" w14:textId="77777777" w:rsidR="0056237D" w:rsidRPr="00EE5BB9" w:rsidRDefault="0056237D" w:rsidP="00CD006E">
            <w:pPr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44294668" w14:textId="77777777" w:rsidR="0056237D" w:rsidRPr="00EE5BB9" w:rsidRDefault="0056237D" w:rsidP="00CD006E">
            <w:pPr>
              <w:rPr>
                <w:bCs/>
                <w:sz w:val="20"/>
                <w:szCs w:val="20"/>
                <w:lang w:val="en-GB"/>
              </w:rPr>
            </w:pPr>
            <w:r w:rsidRPr="00EE5BB9">
              <w:rPr>
                <w:bCs/>
                <w:sz w:val="20"/>
                <w:szCs w:val="20"/>
                <w:lang w:val="en-GB"/>
              </w:rPr>
              <w:t>p-</w:t>
            </w:r>
          </w:p>
          <w:p w14:paraId="7E7EEDCD" w14:textId="77777777" w:rsidR="0056237D" w:rsidRPr="00EE5BB9" w:rsidRDefault="0056237D" w:rsidP="00CD006E">
            <w:pPr>
              <w:rPr>
                <w:bCs/>
                <w:sz w:val="20"/>
                <w:szCs w:val="20"/>
                <w:lang w:val="en-GB"/>
              </w:rPr>
            </w:pPr>
            <w:r w:rsidRPr="00EE5BB9">
              <w:rPr>
                <w:bCs/>
                <w:sz w:val="20"/>
                <w:szCs w:val="20"/>
                <w:lang w:val="en-GB"/>
              </w:rPr>
              <w:t>value</w:t>
            </w:r>
          </w:p>
        </w:tc>
        <w:tc>
          <w:tcPr>
            <w:tcW w:w="2127" w:type="dxa"/>
            <w:shd w:val="clear" w:color="auto" w:fill="auto"/>
          </w:tcPr>
          <w:p w14:paraId="6675D27F" w14:textId="77777777" w:rsidR="0056237D" w:rsidRPr="00EE5BB9" w:rsidRDefault="0056237D" w:rsidP="00CD006E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 w:rsidRPr="00EE5BB9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greater ADC ratio</w:t>
            </w:r>
          </w:p>
          <w:p w14:paraId="51194A3F" w14:textId="77777777" w:rsidR="0056237D" w:rsidRPr="00EE5BB9" w:rsidRDefault="0056237D" w:rsidP="00CD006E">
            <w:pPr>
              <w:rPr>
                <w:rFonts w:ascii="Calibri" w:hAnsi="Calibri" w:cs="Calibri"/>
                <w:bCs/>
                <w:sz w:val="20"/>
                <w:szCs w:val="20"/>
                <w:highlight w:val="yellow"/>
                <w:lang w:val="en-US"/>
              </w:rPr>
            </w:pPr>
            <w:r w:rsidRPr="00EE5BB9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OR (95%-CI)</w:t>
            </w:r>
          </w:p>
          <w:p w14:paraId="5242333E" w14:textId="77777777" w:rsidR="0056237D" w:rsidRPr="00EE5BB9" w:rsidRDefault="0056237D" w:rsidP="00CD006E">
            <w:pPr>
              <w:rPr>
                <w:b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50B4C1FD" w14:textId="77777777" w:rsidR="0056237D" w:rsidRPr="00EE5BB9" w:rsidRDefault="0056237D" w:rsidP="00CD006E">
            <w:pPr>
              <w:rPr>
                <w:bCs/>
                <w:sz w:val="20"/>
                <w:szCs w:val="20"/>
                <w:lang w:val="en-GB"/>
              </w:rPr>
            </w:pPr>
            <w:r w:rsidRPr="00EE5BB9">
              <w:rPr>
                <w:bCs/>
                <w:sz w:val="20"/>
                <w:szCs w:val="20"/>
                <w:lang w:val="en-GB"/>
              </w:rPr>
              <w:t>p-</w:t>
            </w:r>
          </w:p>
          <w:p w14:paraId="4182F967" w14:textId="77777777" w:rsidR="0056237D" w:rsidRPr="00EE5BB9" w:rsidRDefault="0056237D" w:rsidP="00CD006E">
            <w:pPr>
              <w:rPr>
                <w:bCs/>
                <w:sz w:val="20"/>
                <w:szCs w:val="20"/>
                <w:highlight w:val="yellow"/>
                <w:lang w:val="en-GB"/>
              </w:rPr>
            </w:pPr>
            <w:r w:rsidRPr="00EE5BB9">
              <w:rPr>
                <w:bCs/>
                <w:sz w:val="20"/>
                <w:szCs w:val="20"/>
                <w:lang w:val="en-GB"/>
              </w:rPr>
              <w:t>value</w:t>
            </w:r>
          </w:p>
        </w:tc>
      </w:tr>
      <w:tr w:rsidR="003A10C8" w:rsidRPr="00822461" w14:paraId="06D212B7" w14:textId="77777777" w:rsidTr="003A10C8">
        <w:tc>
          <w:tcPr>
            <w:tcW w:w="1555" w:type="dxa"/>
            <w:shd w:val="clear" w:color="auto" w:fill="auto"/>
          </w:tcPr>
          <w:p w14:paraId="30ED2707" w14:textId="77777777" w:rsidR="0056237D" w:rsidRPr="00822461" w:rsidRDefault="0056237D" w:rsidP="000568DF">
            <w:pPr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</w:pPr>
            <w:r w:rsidRPr="00822461"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 xml:space="preserve">Poor </w:t>
            </w:r>
            <w:proofErr w:type="spellStart"/>
            <w:r w:rsidRPr="00822461"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>mRS</w:t>
            </w:r>
            <w:proofErr w:type="spellEnd"/>
            <w:r w:rsidRPr="00822461"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 xml:space="preserve"> </w:t>
            </w:r>
            <w:r w:rsidRPr="00822461">
              <w:rPr>
                <w:sz w:val="20"/>
                <w:szCs w:val="20"/>
                <w:vertAlign w:val="superscript"/>
                <w:lang w:val="en-GB"/>
              </w:rPr>
              <w:t>‡</w:t>
            </w:r>
            <w:r w:rsidRPr="00822461"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 xml:space="preserve"> at </w:t>
            </w:r>
            <w:proofErr w:type="spellStart"/>
            <w:r w:rsidRPr="00822461"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>discharge</w:t>
            </w:r>
            <w:proofErr w:type="spellEnd"/>
            <w:r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 xml:space="preserve"> </w:t>
            </w:r>
          </w:p>
        </w:tc>
        <w:tc>
          <w:tcPr>
            <w:tcW w:w="2268" w:type="dxa"/>
          </w:tcPr>
          <w:p w14:paraId="3153D1FC" w14:textId="6AF9643A" w:rsidR="0056237D" w:rsidRPr="00443970" w:rsidRDefault="0056237D" w:rsidP="000568DF">
            <w:pPr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</w:pPr>
            <w:r w:rsidRPr="00443970"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 xml:space="preserve">TBE:  </w:t>
            </w:r>
            <w:r w:rsidR="003A10C8" w:rsidRPr="00443970">
              <w:rPr>
                <w:rFonts w:ascii="Calibri" w:hAnsi="Calibri" w:cs="Calibri"/>
                <w:sz w:val="20"/>
                <w:szCs w:val="20"/>
              </w:rPr>
              <w:t>0.44 (0.04-5.22)</w:t>
            </w:r>
          </w:p>
          <w:p w14:paraId="794E2B31" w14:textId="3C699DDF" w:rsidR="0056237D" w:rsidRPr="00443970" w:rsidRDefault="0056237D" w:rsidP="000568DF">
            <w:pPr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</w:pPr>
            <w:r w:rsidRPr="00443970"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>UC: 3.60 (0.65-19.84)</w:t>
            </w:r>
          </w:p>
          <w:tbl>
            <w:tblPr>
              <w:tblW w:w="422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400"/>
              <w:gridCol w:w="820"/>
            </w:tblGrid>
            <w:tr w:rsidR="0056237D" w:rsidRPr="0056237D" w14:paraId="22A830C9" w14:textId="77777777" w:rsidTr="0056237D">
              <w:trPr>
                <w:trHeight w:val="300"/>
              </w:trPr>
              <w:tc>
                <w:tcPr>
                  <w:tcW w:w="3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DBFCFF" w14:textId="0B3FAC5A" w:rsidR="0056237D" w:rsidRPr="0056237D" w:rsidRDefault="0056237D" w:rsidP="0056237D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20"/>
                      <w:szCs w:val="20"/>
                      <w:lang w:val="fr-FR" w:eastAsia="fr-FR"/>
                    </w:rPr>
                  </w:pP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85A8C5" w14:textId="77777777" w:rsidR="0056237D" w:rsidRPr="0056237D" w:rsidRDefault="0056237D" w:rsidP="0056237D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20"/>
                      <w:szCs w:val="20"/>
                      <w:lang w:val="fr-FR" w:eastAsia="fr-FR"/>
                    </w:rPr>
                  </w:pPr>
                  <w:r w:rsidRPr="0056237D">
                    <w:rPr>
                      <w:rFonts w:ascii="Calibri" w:eastAsia="Times New Roman" w:hAnsi="Calibri" w:cs="Calibri"/>
                      <w:sz w:val="20"/>
                      <w:szCs w:val="20"/>
                      <w:lang w:val="fr-FR" w:eastAsia="fr-FR"/>
                    </w:rPr>
                    <w:t>0.141</w:t>
                  </w:r>
                </w:p>
              </w:tc>
            </w:tr>
          </w:tbl>
          <w:p w14:paraId="333F28CB" w14:textId="6C865A96" w:rsidR="0056237D" w:rsidRPr="00443970" w:rsidRDefault="0056237D" w:rsidP="000568DF">
            <w:pPr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</w:pPr>
          </w:p>
        </w:tc>
        <w:tc>
          <w:tcPr>
            <w:tcW w:w="1134" w:type="dxa"/>
          </w:tcPr>
          <w:p w14:paraId="3A51D8D8" w14:textId="0012743D" w:rsidR="0056237D" w:rsidRPr="00443970" w:rsidRDefault="0056237D" w:rsidP="000568DF">
            <w:pPr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</w:pPr>
            <w:r w:rsidRPr="00443970"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 xml:space="preserve">TBE: </w:t>
            </w:r>
            <w:r w:rsidR="003A10C8" w:rsidRPr="00443970"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>0.519</w:t>
            </w:r>
            <w:r w:rsidRPr="00443970"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 xml:space="preserve">     </w:t>
            </w:r>
          </w:p>
          <w:p w14:paraId="507F901D" w14:textId="19FDD7F0" w:rsidR="0056237D" w:rsidRPr="00443970" w:rsidRDefault="0056237D" w:rsidP="000568DF">
            <w:pPr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</w:pPr>
            <w:r w:rsidRPr="00443970"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>UC: 0.141</w:t>
            </w:r>
          </w:p>
        </w:tc>
        <w:tc>
          <w:tcPr>
            <w:tcW w:w="2268" w:type="dxa"/>
          </w:tcPr>
          <w:p w14:paraId="54991EFA" w14:textId="3C8F61FE" w:rsidR="0056237D" w:rsidRPr="00443970" w:rsidRDefault="0056237D" w:rsidP="00F65CD1">
            <w:pPr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</w:pPr>
            <w:r w:rsidRPr="00443970"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 xml:space="preserve">TBE: </w:t>
            </w:r>
            <w:r w:rsidR="00F65CD1" w:rsidRPr="00443970">
              <w:rPr>
                <w:rFonts w:ascii="Calibri" w:hAnsi="Calibri" w:cs="Calibri"/>
                <w:sz w:val="20"/>
                <w:szCs w:val="20"/>
              </w:rPr>
              <w:t>0.61 (0.18-2.09)</w:t>
            </w:r>
          </w:p>
          <w:p w14:paraId="6F237326" w14:textId="61772C03" w:rsidR="0056237D" w:rsidRPr="00443970" w:rsidRDefault="0056237D" w:rsidP="0056237D">
            <w:pPr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</w:pPr>
            <w:r w:rsidRPr="00443970"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 xml:space="preserve">UC: </w:t>
            </w:r>
            <w:r w:rsidRPr="00443970">
              <w:rPr>
                <w:rFonts w:ascii="Calibri" w:hAnsi="Calibri" w:cs="Calibri"/>
                <w:sz w:val="20"/>
                <w:szCs w:val="20"/>
              </w:rPr>
              <w:t>1.53 (0.46-5.02)</w:t>
            </w:r>
          </w:p>
          <w:p w14:paraId="32CCB54A" w14:textId="36AD1D37" w:rsidR="0056237D" w:rsidRPr="00443970" w:rsidRDefault="0056237D" w:rsidP="000568DF">
            <w:pPr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</w:pPr>
          </w:p>
        </w:tc>
        <w:tc>
          <w:tcPr>
            <w:tcW w:w="1275" w:type="dxa"/>
          </w:tcPr>
          <w:p w14:paraId="336FEC0A" w14:textId="6983E27B" w:rsidR="0056237D" w:rsidRPr="00443970" w:rsidRDefault="0056237D" w:rsidP="000568DF">
            <w:pPr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</w:pPr>
            <w:r w:rsidRPr="00443970"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>TBE:</w:t>
            </w:r>
            <w:r w:rsidR="00F65CD1" w:rsidRPr="00443970"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 xml:space="preserve"> 0.429</w:t>
            </w:r>
          </w:p>
          <w:p w14:paraId="042130CA" w14:textId="200D6775" w:rsidR="0056237D" w:rsidRPr="00443970" w:rsidRDefault="0056237D" w:rsidP="000568DF">
            <w:pPr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</w:pPr>
            <w:r w:rsidRPr="00443970"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>UC: 0.486</w:t>
            </w:r>
          </w:p>
        </w:tc>
        <w:tc>
          <w:tcPr>
            <w:tcW w:w="2127" w:type="dxa"/>
          </w:tcPr>
          <w:p w14:paraId="4AA8A2C7" w14:textId="6A7817C1" w:rsidR="0056237D" w:rsidRPr="00443970" w:rsidRDefault="003A10C8" w:rsidP="000568DF">
            <w:pPr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</w:pPr>
            <w:r w:rsidRPr="00443970"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>TBE:</w:t>
            </w:r>
            <w:r w:rsidR="00443970" w:rsidRPr="00443970"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 xml:space="preserve"> </w:t>
            </w:r>
            <w:r w:rsidR="00443970" w:rsidRPr="00443970">
              <w:rPr>
                <w:rFonts w:ascii="Calibri" w:hAnsi="Calibri" w:cs="Calibri"/>
                <w:sz w:val="20"/>
                <w:szCs w:val="20"/>
              </w:rPr>
              <w:t>0.98 (0.93-1.04)</w:t>
            </w:r>
          </w:p>
          <w:p w14:paraId="1502A795" w14:textId="033632F4" w:rsidR="003A10C8" w:rsidRPr="00443970" w:rsidRDefault="003A10C8" w:rsidP="003A10C8">
            <w:pPr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</w:pPr>
            <w:r w:rsidRPr="00443970"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 xml:space="preserve">UC: </w:t>
            </w:r>
            <w:r w:rsidRPr="00443970">
              <w:rPr>
                <w:rFonts w:ascii="Calibri" w:hAnsi="Calibri" w:cs="Calibri"/>
                <w:sz w:val="20"/>
                <w:szCs w:val="20"/>
              </w:rPr>
              <w:t>0.99 (0.94-1.04)</w:t>
            </w:r>
          </w:p>
          <w:p w14:paraId="7A0E2927" w14:textId="5E8DEDB0" w:rsidR="003A10C8" w:rsidRPr="00443970" w:rsidRDefault="003A10C8" w:rsidP="000568DF">
            <w:pPr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</w:pPr>
          </w:p>
        </w:tc>
        <w:tc>
          <w:tcPr>
            <w:tcW w:w="1701" w:type="dxa"/>
          </w:tcPr>
          <w:p w14:paraId="5E2B3738" w14:textId="2AD20999" w:rsidR="0056237D" w:rsidRPr="00443970" w:rsidRDefault="003A10C8" w:rsidP="000568DF">
            <w:pPr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</w:pPr>
            <w:r w:rsidRPr="00443970"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>TBE:</w:t>
            </w:r>
            <w:r w:rsidR="00443970" w:rsidRPr="00443970"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 xml:space="preserve"> 0.554</w:t>
            </w:r>
          </w:p>
          <w:p w14:paraId="38C7DBA8" w14:textId="26F6462C" w:rsidR="003A10C8" w:rsidRPr="00443970" w:rsidRDefault="003A10C8" w:rsidP="000568DF">
            <w:pPr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</w:pPr>
            <w:r w:rsidRPr="00443970"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>UC: 0.760</w:t>
            </w:r>
          </w:p>
        </w:tc>
      </w:tr>
      <w:tr w:rsidR="003A10C8" w:rsidRPr="00822461" w14:paraId="4C3E52BE" w14:textId="77777777" w:rsidTr="003A10C8">
        <w:tc>
          <w:tcPr>
            <w:tcW w:w="1555" w:type="dxa"/>
            <w:shd w:val="clear" w:color="auto" w:fill="auto"/>
          </w:tcPr>
          <w:p w14:paraId="4424A190" w14:textId="77777777" w:rsidR="0056237D" w:rsidRPr="00C47183" w:rsidRDefault="0056237D" w:rsidP="000568DF">
            <w:pPr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</w:pPr>
            <w:r w:rsidRPr="00822461"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>GOS</w:t>
            </w:r>
            <w:r w:rsidRPr="00822461">
              <w:rPr>
                <w:sz w:val="20"/>
                <w:szCs w:val="20"/>
                <w:vertAlign w:val="superscript"/>
                <w:lang w:val="en-GB"/>
              </w:rPr>
              <w:t>§</w:t>
            </w:r>
            <w:r w:rsidRPr="00822461"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822461"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>poor</w:t>
            </w:r>
            <w:proofErr w:type="spellEnd"/>
            <w:r w:rsidRPr="00822461"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 xml:space="preserve"> (1-4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de-CH"/>
              </w:rPr>
              <w:t xml:space="preserve">) </w:t>
            </w:r>
          </w:p>
        </w:tc>
        <w:tc>
          <w:tcPr>
            <w:tcW w:w="2268" w:type="dxa"/>
          </w:tcPr>
          <w:p w14:paraId="5B7BDF34" w14:textId="02DD8421" w:rsidR="0056237D" w:rsidRPr="0060017D" w:rsidRDefault="0056237D" w:rsidP="000568DF">
            <w:pPr>
              <w:rPr>
                <w:sz w:val="20"/>
                <w:szCs w:val="20"/>
                <w:lang w:val="en-GB"/>
              </w:rPr>
            </w:pPr>
            <w:r w:rsidRPr="0060017D">
              <w:rPr>
                <w:sz w:val="20"/>
                <w:szCs w:val="20"/>
                <w:lang w:val="en-GB"/>
              </w:rPr>
              <w:t>TBE:</w:t>
            </w:r>
            <w:r w:rsidR="003A10C8" w:rsidRPr="0060017D">
              <w:rPr>
                <w:sz w:val="20"/>
                <w:szCs w:val="20"/>
                <w:lang w:val="en-GB"/>
              </w:rPr>
              <w:t xml:space="preserve"> </w:t>
            </w:r>
            <w:r w:rsidR="003A10C8" w:rsidRPr="0060017D">
              <w:rPr>
                <w:rFonts w:ascii="Calibri" w:hAnsi="Calibri" w:cs="Calibri"/>
                <w:sz w:val="20"/>
                <w:szCs w:val="20"/>
              </w:rPr>
              <w:t>3.86 (0.21-69.67)</w:t>
            </w:r>
          </w:p>
          <w:p w14:paraId="57FE1E44" w14:textId="288B4C3C" w:rsidR="0056237D" w:rsidRPr="0060017D" w:rsidRDefault="0056237D" w:rsidP="0056237D">
            <w:pPr>
              <w:rPr>
                <w:sz w:val="20"/>
                <w:szCs w:val="20"/>
                <w:lang w:val="en-GB"/>
              </w:rPr>
            </w:pPr>
            <w:r w:rsidRPr="0060017D">
              <w:rPr>
                <w:sz w:val="20"/>
                <w:szCs w:val="20"/>
                <w:lang w:val="en-GB"/>
              </w:rPr>
              <w:t xml:space="preserve">UC: </w:t>
            </w:r>
            <w:r w:rsidRPr="0060017D">
              <w:rPr>
                <w:rFonts w:ascii="Calibri" w:hAnsi="Calibri" w:cs="Calibri"/>
                <w:sz w:val="20"/>
                <w:szCs w:val="20"/>
              </w:rPr>
              <w:t>15.33 (1.05-224.78)</w:t>
            </w:r>
          </w:p>
          <w:p w14:paraId="4C56FC29" w14:textId="4E095018" w:rsidR="0056237D" w:rsidRPr="0060017D" w:rsidRDefault="0056237D" w:rsidP="000568D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5B5F11C" w14:textId="593D36CF" w:rsidR="0056237D" w:rsidRPr="0060017D" w:rsidRDefault="0056237D" w:rsidP="000568DF">
            <w:pPr>
              <w:rPr>
                <w:sz w:val="20"/>
                <w:szCs w:val="20"/>
                <w:lang w:val="en-GB"/>
              </w:rPr>
            </w:pPr>
            <w:r w:rsidRPr="0060017D">
              <w:rPr>
                <w:sz w:val="20"/>
                <w:szCs w:val="20"/>
                <w:lang w:val="en-GB"/>
              </w:rPr>
              <w:t>TBE:</w:t>
            </w:r>
            <w:r w:rsidR="003A10C8" w:rsidRPr="0060017D">
              <w:rPr>
                <w:sz w:val="20"/>
                <w:szCs w:val="20"/>
                <w:lang w:val="en-GB"/>
              </w:rPr>
              <w:t xml:space="preserve"> 0.361</w:t>
            </w:r>
          </w:p>
          <w:p w14:paraId="40148B7C" w14:textId="1AF79AD8" w:rsidR="0056237D" w:rsidRPr="0060017D" w:rsidRDefault="0056237D" w:rsidP="000568DF">
            <w:pPr>
              <w:rPr>
                <w:sz w:val="20"/>
                <w:szCs w:val="20"/>
                <w:lang w:val="en-GB"/>
              </w:rPr>
            </w:pPr>
            <w:r w:rsidRPr="0060017D">
              <w:rPr>
                <w:sz w:val="20"/>
                <w:szCs w:val="20"/>
                <w:lang w:val="en-GB"/>
              </w:rPr>
              <w:t>UC: 0.046</w:t>
            </w:r>
          </w:p>
        </w:tc>
        <w:tc>
          <w:tcPr>
            <w:tcW w:w="2268" w:type="dxa"/>
          </w:tcPr>
          <w:p w14:paraId="13DD98ED" w14:textId="08FA6A7C" w:rsidR="0056237D" w:rsidRPr="0060017D" w:rsidRDefault="0056237D" w:rsidP="00F65CD1">
            <w:pPr>
              <w:rPr>
                <w:sz w:val="20"/>
                <w:szCs w:val="20"/>
                <w:lang w:val="en-GB"/>
              </w:rPr>
            </w:pPr>
            <w:r w:rsidRPr="0060017D">
              <w:rPr>
                <w:sz w:val="20"/>
                <w:szCs w:val="20"/>
                <w:lang w:val="en-GB"/>
              </w:rPr>
              <w:t>TBE:</w:t>
            </w:r>
            <w:r w:rsidR="00F65CD1" w:rsidRPr="0060017D">
              <w:rPr>
                <w:sz w:val="20"/>
                <w:szCs w:val="20"/>
                <w:lang w:val="en-GB"/>
              </w:rPr>
              <w:t xml:space="preserve"> </w:t>
            </w:r>
            <w:r w:rsidR="00F65CD1" w:rsidRPr="0060017D">
              <w:rPr>
                <w:rFonts w:ascii="Calibri" w:hAnsi="Calibri" w:cs="Calibri"/>
                <w:sz w:val="20"/>
                <w:szCs w:val="20"/>
              </w:rPr>
              <w:t>8.00 (1.28-50.04)</w:t>
            </w:r>
          </w:p>
          <w:p w14:paraId="1841C4F4" w14:textId="6EFD860C" w:rsidR="0056237D" w:rsidRPr="0060017D" w:rsidRDefault="0056237D" w:rsidP="0056237D">
            <w:pPr>
              <w:rPr>
                <w:sz w:val="20"/>
                <w:szCs w:val="20"/>
                <w:lang w:val="en-GB"/>
              </w:rPr>
            </w:pPr>
            <w:r w:rsidRPr="0060017D">
              <w:rPr>
                <w:sz w:val="20"/>
                <w:szCs w:val="20"/>
                <w:lang w:val="en-GB"/>
              </w:rPr>
              <w:t xml:space="preserve">UC: </w:t>
            </w:r>
            <w:r w:rsidRPr="0060017D">
              <w:rPr>
                <w:rFonts w:ascii="Calibri" w:hAnsi="Calibri" w:cs="Calibri"/>
                <w:sz w:val="20"/>
                <w:szCs w:val="20"/>
              </w:rPr>
              <w:t>42.00 (3.03-581.43)</w:t>
            </w:r>
          </w:p>
          <w:p w14:paraId="4D666964" w14:textId="3E6A5B17" w:rsidR="0056237D" w:rsidRPr="0060017D" w:rsidRDefault="0056237D" w:rsidP="000568D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5AC511C4" w14:textId="2C785B21" w:rsidR="0056237D" w:rsidRPr="0060017D" w:rsidRDefault="0056237D" w:rsidP="000568DF">
            <w:pPr>
              <w:rPr>
                <w:sz w:val="20"/>
                <w:szCs w:val="20"/>
                <w:lang w:val="en-GB"/>
              </w:rPr>
            </w:pPr>
            <w:r w:rsidRPr="0060017D">
              <w:rPr>
                <w:sz w:val="20"/>
                <w:szCs w:val="20"/>
                <w:lang w:val="en-GB"/>
              </w:rPr>
              <w:t>TBE:</w:t>
            </w:r>
            <w:r w:rsidR="00F65CD1" w:rsidRPr="0060017D">
              <w:rPr>
                <w:sz w:val="20"/>
                <w:szCs w:val="20"/>
                <w:lang w:val="en-GB"/>
              </w:rPr>
              <w:t xml:space="preserve"> 0.026</w:t>
            </w:r>
          </w:p>
          <w:p w14:paraId="6CE5F35F" w14:textId="0AD006D0" w:rsidR="0056237D" w:rsidRPr="0060017D" w:rsidRDefault="0056237D" w:rsidP="000568DF">
            <w:pPr>
              <w:rPr>
                <w:sz w:val="20"/>
                <w:szCs w:val="20"/>
                <w:lang w:val="en-GB"/>
              </w:rPr>
            </w:pPr>
            <w:r w:rsidRPr="0060017D">
              <w:rPr>
                <w:sz w:val="20"/>
                <w:szCs w:val="20"/>
                <w:lang w:val="en-GB"/>
              </w:rPr>
              <w:t xml:space="preserve">UC: </w:t>
            </w:r>
            <w:r w:rsidR="003A10C8" w:rsidRPr="0060017D">
              <w:rPr>
                <w:sz w:val="20"/>
                <w:szCs w:val="20"/>
                <w:lang w:val="en-GB"/>
              </w:rPr>
              <w:t>0.005</w:t>
            </w:r>
          </w:p>
        </w:tc>
        <w:tc>
          <w:tcPr>
            <w:tcW w:w="2127" w:type="dxa"/>
          </w:tcPr>
          <w:p w14:paraId="1BEC10DA" w14:textId="0F2A4EC9" w:rsidR="0056237D" w:rsidRPr="0060017D" w:rsidRDefault="003A10C8" w:rsidP="00443970">
            <w:pPr>
              <w:rPr>
                <w:sz w:val="20"/>
                <w:szCs w:val="20"/>
                <w:lang w:val="en-GB"/>
              </w:rPr>
            </w:pPr>
            <w:r w:rsidRPr="0060017D">
              <w:rPr>
                <w:sz w:val="20"/>
                <w:szCs w:val="20"/>
                <w:lang w:val="en-GB"/>
              </w:rPr>
              <w:t>TBE:</w:t>
            </w:r>
            <w:r w:rsidR="00443970" w:rsidRPr="0060017D">
              <w:rPr>
                <w:sz w:val="20"/>
                <w:szCs w:val="20"/>
                <w:lang w:val="en-GB"/>
              </w:rPr>
              <w:t xml:space="preserve"> </w:t>
            </w:r>
            <w:r w:rsidR="00443970" w:rsidRPr="0060017D">
              <w:rPr>
                <w:rFonts w:ascii="Calibri" w:hAnsi="Calibri" w:cs="Calibri"/>
                <w:sz w:val="20"/>
                <w:szCs w:val="20"/>
              </w:rPr>
              <w:t>0.88 (0.78-1.00)</w:t>
            </w:r>
          </w:p>
          <w:p w14:paraId="42E1EF22" w14:textId="27603555" w:rsidR="003A10C8" w:rsidRPr="0060017D" w:rsidRDefault="003A10C8" w:rsidP="003A10C8">
            <w:pPr>
              <w:rPr>
                <w:sz w:val="20"/>
                <w:szCs w:val="20"/>
                <w:lang w:val="en-GB"/>
              </w:rPr>
            </w:pPr>
            <w:r w:rsidRPr="0060017D">
              <w:rPr>
                <w:sz w:val="20"/>
                <w:szCs w:val="20"/>
                <w:lang w:val="en-GB"/>
              </w:rPr>
              <w:t xml:space="preserve">UC: </w:t>
            </w:r>
            <w:r w:rsidRPr="0060017D">
              <w:rPr>
                <w:rFonts w:ascii="Calibri" w:hAnsi="Calibri" w:cs="Calibri"/>
                <w:sz w:val="20"/>
                <w:szCs w:val="20"/>
              </w:rPr>
              <w:t>0.99 (0.92-1.06)</w:t>
            </w:r>
          </w:p>
          <w:p w14:paraId="4CB67FBE" w14:textId="2F2D880D" w:rsidR="003A10C8" w:rsidRPr="0060017D" w:rsidRDefault="003A10C8" w:rsidP="000568D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084ECEBB" w14:textId="369BB98E" w:rsidR="0056237D" w:rsidRPr="0060017D" w:rsidRDefault="003A10C8" w:rsidP="000568DF">
            <w:pPr>
              <w:rPr>
                <w:sz w:val="20"/>
                <w:szCs w:val="20"/>
                <w:lang w:val="en-GB"/>
              </w:rPr>
            </w:pPr>
            <w:r w:rsidRPr="0060017D">
              <w:rPr>
                <w:sz w:val="20"/>
                <w:szCs w:val="20"/>
                <w:lang w:val="en-GB"/>
              </w:rPr>
              <w:t>TBE:</w:t>
            </w:r>
            <w:r w:rsidR="00443970" w:rsidRPr="0060017D">
              <w:rPr>
                <w:sz w:val="20"/>
                <w:szCs w:val="20"/>
                <w:lang w:val="en-GB"/>
              </w:rPr>
              <w:t xml:space="preserve"> 0.051</w:t>
            </w:r>
          </w:p>
          <w:p w14:paraId="104F7C29" w14:textId="224D0736" w:rsidR="003A10C8" w:rsidRPr="0060017D" w:rsidRDefault="003A10C8" w:rsidP="000568DF">
            <w:pPr>
              <w:rPr>
                <w:sz w:val="20"/>
                <w:szCs w:val="20"/>
                <w:lang w:val="en-GB"/>
              </w:rPr>
            </w:pPr>
            <w:r w:rsidRPr="0060017D">
              <w:rPr>
                <w:sz w:val="20"/>
                <w:szCs w:val="20"/>
                <w:lang w:val="en-GB"/>
              </w:rPr>
              <w:t>UC: 0.795</w:t>
            </w:r>
          </w:p>
        </w:tc>
      </w:tr>
      <w:tr w:rsidR="003A10C8" w:rsidRPr="0056237D" w14:paraId="3F949940" w14:textId="77777777" w:rsidTr="003A10C8"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</w:tcPr>
          <w:p w14:paraId="0DF927F5" w14:textId="77777777" w:rsidR="0056237D" w:rsidRPr="003A10C8" w:rsidRDefault="0056237D" w:rsidP="000568DF">
            <w:pPr>
              <w:rPr>
                <w:sz w:val="20"/>
                <w:szCs w:val="20"/>
                <w:lang w:val="en-GB"/>
              </w:rPr>
            </w:pPr>
            <w:r w:rsidRPr="003A10C8">
              <w:rPr>
                <w:rFonts w:ascii="Calibri" w:eastAsia="Times New Roman" w:hAnsi="Calibri" w:cs="Calibri"/>
                <w:sz w:val="20"/>
                <w:szCs w:val="20"/>
                <w:lang w:val="en-US" w:eastAsia="de-CH"/>
              </w:rPr>
              <w:t xml:space="preserve">Impossible to return to work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2FA0D80" w14:textId="5731B785" w:rsidR="0056237D" w:rsidRPr="00443970" w:rsidRDefault="0056237D" w:rsidP="0056237D">
            <w:pPr>
              <w:rPr>
                <w:rFonts w:ascii="Calibri" w:hAnsi="Calibri" w:cs="Calibri"/>
                <w:sz w:val="20"/>
                <w:szCs w:val="20"/>
              </w:rPr>
            </w:pPr>
            <w:r w:rsidRPr="00443970">
              <w:rPr>
                <w:rFonts w:ascii="Calibri" w:hAnsi="Calibri" w:cs="Calibri"/>
                <w:sz w:val="20"/>
                <w:szCs w:val="20"/>
              </w:rPr>
              <w:t>TBE:</w:t>
            </w:r>
            <w:r w:rsidR="003A10C8" w:rsidRPr="00443970">
              <w:rPr>
                <w:rFonts w:ascii="Calibri" w:hAnsi="Calibri" w:cs="Calibri"/>
                <w:sz w:val="20"/>
                <w:szCs w:val="20"/>
              </w:rPr>
              <w:t xml:space="preserve"> 4.17 (0.23-76.60)</w:t>
            </w:r>
          </w:p>
          <w:p w14:paraId="00399B82" w14:textId="3B87471C" w:rsidR="0056237D" w:rsidRPr="00443970" w:rsidRDefault="0056237D" w:rsidP="0056237D">
            <w:pPr>
              <w:rPr>
                <w:rFonts w:ascii="Calibri" w:hAnsi="Calibri" w:cs="Calibri"/>
                <w:sz w:val="20"/>
                <w:szCs w:val="20"/>
              </w:rPr>
            </w:pPr>
            <w:r w:rsidRPr="00443970">
              <w:rPr>
                <w:rFonts w:ascii="Calibri" w:hAnsi="Calibri" w:cs="Calibri"/>
                <w:sz w:val="20"/>
                <w:szCs w:val="20"/>
              </w:rPr>
              <w:t>UC: 7.67 (0.37-157.36)</w:t>
            </w:r>
          </w:p>
          <w:p w14:paraId="2A7E88D2" w14:textId="19FB06E9" w:rsidR="0056237D" w:rsidRPr="00443970" w:rsidRDefault="0056237D" w:rsidP="000568D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07DDF78" w14:textId="7106BA3B" w:rsidR="0056237D" w:rsidRPr="00443970" w:rsidRDefault="0056237D" w:rsidP="000568DF">
            <w:pPr>
              <w:rPr>
                <w:sz w:val="20"/>
                <w:szCs w:val="20"/>
                <w:lang w:val="en-GB"/>
              </w:rPr>
            </w:pPr>
            <w:r w:rsidRPr="00443970">
              <w:rPr>
                <w:sz w:val="20"/>
                <w:szCs w:val="20"/>
                <w:lang w:val="en-GB"/>
              </w:rPr>
              <w:t>TBE:</w:t>
            </w:r>
            <w:r w:rsidR="003A10C8" w:rsidRPr="00443970">
              <w:rPr>
                <w:sz w:val="20"/>
                <w:szCs w:val="20"/>
                <w:lang w:val="en-GB"/>
              </w:rPr>
              <w:t xml:space="preserve"> 0.337</w:t>
            </w:r>
          </w:p>
          <w:p w14:paraId="53539736" w14:textId="3027C565" w:rsidR="0056237D" w:rsidRPr="00443970" w:rsidRDefault="0056237D" w:rsidP="000568DF">
            <w:pPr>
              <w:rPr>
                <w:sz w:val="20"/>
                <w:szCs w:val="20"/>
                <w:lang w:val="en-GB"/>
              </w:rPr>
            </w:pPr>
            <w:r w:rsidRPr="00443970">
              <w:rPr>
                <w:sz w:val="20"/>
                <w:szCs w:val="20"/>
                <w:lang w:val="en-GB"/>
              </w:rPr>
              <w:t>UC: 0.186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6E3E5BF" w14:textId="72BD318D" w:rsidR="0056237D" w:rsidRPr="0060017D" w:rsidRDefault="003A10C8" w:rsidP="000568DF">
            <w:pPr>
              <w:rPr>
                <w:sz w:val="20"/>
                <w:szCs w:val="20"/>
                <w:lang w:val="en-GB"/>
              </w:rPr>
            </w:pPr>
            <w:r w:rsidRPr="0060017D">
              <w:rPr>
                <w:sz w:val="20"/>
                <w:szCs w:val="20"/>
                <w:lang w:val="en-GB"/>
              </w:rPr>
              <w:t>TBE:</w:t>
            </w:r>
            <w:r w:rsidR="00F65CD1" w:rsidRPr="0060017D">
              <w:rPr>
                <w:sz w:val="20"/>
                <w:szCs w:val="20"/>
                <w:lang w:val="en-GB"/>
              </w:rPr>
              <w:t xml:space="preserve"> </w:t>
            </w:r>
            <w:r w:rsidR="00F65CD1" w:rsidRPr="0060017D">
              <w:rPr>
                <w:rFonts w:ascii="Calibri" w:hAnsi="Calibri" w:cs="Calibri"/>
                <w:sz w:val="20"/>
                <w:szCs w:val="20"/>
              </w:rPr>
              <w:t>5.50 (0.80-37.61)</w:t>
            </w:r>
          </w:p>
          <w:p w14:paraId="201852F0" w14:textId="30882EBA" w:rsidR="003A10C8" w:rsidRPr="0060017D" w:rsidRDefault="003A10C8" w:rsidP="003A10C8">
            <w:pPr>
              <w:rPr>
                <w:sz w:val="20"/>
                <w:szCs w:val="20"/>
                <w:lang w:val="en-GB"/>
              </w:rPr>
            </w:pPr>
            <w:r w:rsidRPr="0060017D">
              <w:rPr>
                <w:sz w:val="20"/>
                <w:szCs w:val="20"/>
                <w:lang w:val="en-GB"/>
              </w:rPr>
              <w:t>UC:</w:t>
            </w:r>
            <w:r w:rsidRPr="0060017D">
              <w:rPr>
                <w:rFonts w:ascii="Calibri" w:hAnsi="Calibri" w:cs="Calibri"/>
                <w:sz w:val="20"/>
                <w:szCs w:val="20"/>
              </w:rPr>
              <w:t>31.50 (2.14-463.14)</w:t>
            </w:r>
          </w:p>
          <w:p w14:paraId="48DCD1ED" w14:textId="5FE6EAF2" w:rsidR="003A10C8" w:rsidRPr="0060017D" w:rsidRDefault="003A10C8" w:rsidP="000568D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105C495" w14:textId="14AB58ED" w:rsidR="0056237D" w:rsidRPr="0060017D" w:rsidRDefault="003A10C8" w:rsidP="000568DF">
            <w:pPr>
              <w:rPr>
                <w:sz w:val="20"/>
                <w:szCs w:val="20"/>
                <w:lang w:val="en-GB"/>
              </w:rPr>
            </w:pPr>
            <w:r w:rsidRPr="0060017D">
              <w:rPr>
                <w:sz w:val="20"/>
                <w:szCs w:val="20"/>
                <w:lang w:val="en-GB"/>
              </w:rPr>
              <w:t>TBE:</w:t>
            </w:r>
            <w:r w:rsidR="00F65CD1" w:rsidRPr="0060017D">
              <w:rPr>
                <w:sz w:val="20"/>
                <w:szCs w:val="20"/>
                <w:lang w:val="en-GB"/>
              </w:rPr>
              <w:t xml:space="preserve"> 0.082</w:t>
            </w:r>
          </w:p>
          <w:p w14:paraId="5A6E4CBC" w14:textId="793B2FA0" w:rsidR="003A10C8" w:rsidRPr="0060017D" w:rsidRDefault="003A10C8" w:rsidP="000568DF">
            <w:pPr>
              <w:rPr>
                <w:sz w:val="20"/>
                <w:szCs w:val="20"/>
                <w:lang w:val="en-GB"/>
              </w:rPr>
            </w:pPr>
            <w:r w:rsidRPr="0060017D">
              <w:rPr>
                <w:sz w:val="20"/>
                <w:szCs w:val="20"/>
                <w:lang w:val="en-GB"/>
              </w:rPr>
              <w:t>UC: 0.012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68236BF" w14:textId="6AC913EC" w:rsidR="0056237D" w:rsidRPr="0060017D" w:rsidRDefault="003A10C8" w:rsidP="000568DF">
            <w:pPr>
              <w:rPr>
                <w:sz w:val="20"/>
                <w:szCs w:val="20"/>
                <w:lang w:val="en-GB"/>
              </w:rPr>
            </w:pPr>
            <w:r w:rsidRPr="0060017D">
              <w:rPr>
                <w:sz w:val="20"/>
                <w:szCs w:val="20"/>
                <w:lang w:val="en-GB"/>
              </w:rPr>
              <w:t>TBE:</w:t>
            </w:r>
            <w:r w:rsidR="00443970" w:rsidRPr="0060017D">
              <w:rPr>
                <w:sz w:val="20"/>
                <w:szCs w:val="20"/>
                <w:lang w:val="en-GB"/>
              </w:rPr>
              <w:t xml:space="preserve"> </w:t>
            </w:r>
            <w:r w:rsidR="00443970" w:rsidRPr="0060017D">
              <w:rPr>
                <w:rFonts w:ascii="Calibri" w:hAnsi="Calibri" w:cs="Calibri"/>
                <w:sz w:val="20"/>
                <w:szCs w:val="20"/>
              </w:rPr>
              <w:t>0.90 (0.79-1.01)</w:t>
            </w:r>
          </w:p>
          <w:p w14:paraId="7E103CA9" w14:textId="37F4B0F0" w:rsidR="003A10C8" w:rsidRPr="0060017D" w:rsidRDefault="003A10C8" w:rsidP="003A10C8">
            <w:pPr>
              <w:rPr>
                <w:sz w:val="20"/>
                <w:szCs w:val="20"/>
                <w:lang w:val="en-GB"/>
              </w:rPr>
            </w:pPr>
            <w:r w:rsidRPr="0060017D">
              <w:rPr>
                <w:sz w:val="20"/>
                <w:szCs w:val="20"/>
                <w:lang w:val="en-GB"/>
              </w:rPr>
              <w:t xml:space="preserve">UC: </w:t>
            </w:r>
            <w:r w:rsidRPr="0060017D">
              <w:rPr>
                <w:rFonts w:ascii="Calibri" w:hAnsi="Calibri" w:cs="Calibri"/>
                <w:sz w:val="20"/>
                <w:szCs w:val="20"/>
              </w:rPr>
              <w:t>1.03 (0.92-1.14)</w:t>
            </w:r>
          </w:p>
          <w:p w14:paraId="5482A7C1" w14:textId="75CC74E9" w:rsidR="003A10C8" w:rsidRPr="0060017D" w:rsidRDefault="003A10C8" w:rsidP="000568D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619D8E1" w14:textId="7E972D44" w:rsidR="0056237D" w:rsidRPr="0060017D" w:rsidRDefault="003A10C8" w:rsidP="000568DF">
            <w:pPr>
              <w:rPr>
                <w:sz w:val="20"/>
                <w:szCs w:val="20"/>
                <w:lang w:val="en-GB"/>
              </w:rPr>
            </w:pPr>
            <w:r w:rsidRPr="0060017D">
              <w:rPr>
                <w:sz w:val="20"/>
                <w:szCs w:val="20"/>
                <w:lang w:val="en-GB"/>
              </w:rPr>
              <w:t>TBE:</w:t>
            </w:r>
            <w:r w:rsidR="00443970" w:rsidRPr="0060017D">
              <w:rPr>
                <w:sz w:val="20"/>
                <w:szCs w:val="20"/>
                <w:lang w:val="en-GB"/>
              </w:rPr>
              <w:t xml:space="preserve"> 0.074</w:t>
            </w:r>
          </w:p>
          <w:p w14:paraId="336A80B0" w14:textId="2EB96B07" w:rsidR="003A10C8" w:rsidRPr="0060017D" w:rsidRDefault="003A10C8" w:rsidP="000568DF">
            <w:pPr>
              <w:rPr>
                <w:sz w:val="20"/>
                <w:szCs w:val="20"/>
                <w:lang w:val="en-GB"/>
              </w:rPr>
            </w:pPr>
            <w:r w:rsidRPr="0060017D">
              <w:rPr>
                <w:sz w:val="20"/>
                <w:szCs w:val="20"/>
                <w:lang w:val="en-GB"/>
              </w:rPr>
              <w:t>UC: 0.620</w:t>
            </w:r>
          </w:p>
        </w:tc>
      </w:tr>
      <w:tr w:rsidR="003A10C8" w:rsidRPr="00822461" w14:paraId="3E6A31E8" w14:textId="77777777" w:rsidTr="003A10C8"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</w:tcPr>
          <w:p w14:paraId="42C7F083" w14:textId="77777777" w:rsidR="0056237D" w:rsidRPr="00F65CD1" w:rsidRDefault="0056237D" w:rsidP="000568DF">
            <w:pPr>
              <w:rPr>
                <w:sz w:val="20"/>
                <w:szCs w:val="20"/>
                <w:lang w:val="en-GB"/>
              </w:rPr>
            </w:pPr>
            <w:r w:rsidRPr="00F65CD1">
              <w:rPr>
                <w:rFonts w:ascii="Calibri" w:eastAsia="Times New Roman" w:hAnsi="Calibri" w:cs="Calibri"/>
                <w:sz w:val="20"/>
                <w:szCs w:val="20"/>
                <w:lang w:val="en-US" w:eastAsia="de-CH"/>
              </w:rPr>
              <w:t xml:space="preserve">Poor functional outcome score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BC63D5E" w14:textId="2A3AEB98" w:rsidR="0056237D" w:rsidRPr="00443970" w:rsidRDefault="0056237D" w:rsidP="000568DF">
            <w:pPr>
              <w:rPr>
                <w:sz w:val="20"/>
                <w:szCs w:val="20"/>
                <w:lang w:val="en-GB"/>
              </w:rPr>
            </w:pPr>
            <w:r w:rsidRPr="00443970">
              <w:rPr>
                <w:sz w:val="20"/>
                <w:szCs w:val="20"/>
                <w:lang w:val="en-GB"/>
              </w:rPr>
              <w:t>TBE:</w:t>
            </w:r>
            <w:r w:rsidR="00F65CD1" w:rsidRPr="00443970">
              <w:rPr>
                <w:sz w:val="20"/>
                <w:szCs w:val="20"/>
                <w:lang w:val="en-GB"/>
              </w:rPr>
              <w:t xml:space="preserve"> </w:t>
            </w:r>
            <w:r w:rsidR="00F65CD1" w:rsidRPr="00443970">
              <w:rPr>
                <w:rFonts w:ascii="Calibri" w:hAnsi="Calibri" w:cs="Calibri"/>
                <w:sz w:val="20"/>
                <w:szCs w:val="20"/>
              </w:rPr>
              <w:t>2.00 (0.17-24.07)</w:t>
            </w:r>
          </w:p>
          <w:p w14:paraId="0B629747" w14:textId="69AFC961" w:rsidR="0056237D" w:rsidRPr="00443970" w:rsidRDefault="0056237D" w:rsidP="000568DF">
            <w:pPr>
              <w:rPr>
                <w:sz w:val="20"/>
                <w:szCs w:val="20"/>
                <w:lang w:val="en-GB"/>
              </w:rPr>
            </w:pPr>
            <w:r w:rsidRPr="00443970">
              <w:rPr>
                <w:sz w:val="20"/>
                <w:szCs w:val="20"/>
                <w:lang w:val="en-GB"/>
              </w:rPr>
              <w:t>UC: * N.D.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F2553C1" w14:textId="79240AC0" w:rsidR="0056237D" w:rsidRPr="00443970" w:rsidRDefault="003A10C8" w:rsidP="000568DF">
            <w:pPr>
              <w:rPr>
                <w:sz w:val="20"/>
                <w:szCs w:val="20"/>
                <w:lang w:val="en-GB"/>
              </w:rPr>
            </w:pPr>
            <w:r w:rsidRPr="00443970">
              <w:rPr>
                <w:sz w:val="20"/>
                <w:szCs w:val="20"/>
                <w:lang w:val="en-GB"/>
              </w:rPr>
              <w:t>TBE:</w:t>
            </w:r>
            <w:r w:rsidR="00F65CD1" w:rsidRPr="00443970">
              <w:rPr>
                <w:sz w:val="20"/>
                <w:szCs w:val="20"/>
                <w:lang w:val="en-GB"/>
              </w:rPr>
              <w:t xml:space="preserve"> 0.585</w:t>
            </w:r>
          </w:p>
          <w:p w14:paraId="60522F6B" w14:textId="16C4AA3B" w:rsidR="003A10C8" w:rsidRPr="00443970" w:rsidRDefault="003A10C8" w:rsidP="000568DF">
            <w:pPr>
              <w:rPr>
                <w:sz w:val="20"/>
                <w:szCs w:val="20"/>
                <w:lang w:val="en-GB"/>
              </w:rPr>
            </w:pPr>
            <w:r w:rsidRPr="00443970">
              <w:rPr>
                <w:sz w:val="20"/>
                <w:szCs w:val="20"/>
                <w:lang w:val="en-GB"/>
              </w:rPr>
              <w:t>UC: N.D.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5ACA889" w14:textId="0BB6D605" w:rsidR="0056237D" w:rsidRPr="00443970" w:rsidRDefault="003A10C8" w:rsidP="00F65CD1">
            <w:pPr>
              <w:rPr>
                <w:sz w:val="20"/>
                <w:szCs w:val="20"/>
                <w:lang w:val="en-GB"/>
              </w:rPr>
            </w:pPr>
            <w:r w:rsidRPr="00443970">
              <w:rPr>
                <w:sz w:val="20"/>
                <w:szCs w:val="20"/>
                <w:lang w:val="en-GB"/>
              </w:rPr>
              <w:t>TBE:</w:t>
            </w:r>
            <w:r w:rsidR="00F65CD1" w:rsidRPr="00443970">
              <w:rPr>
                <w:sz w:val="20"/>
                <w:szCs w:val="20"/>
                <w:lang w:val="en-GB"/>
              </w:rPr>
              <w:t xml:space="preserve"> </w:t>
            </w:r>
            <w:r w:rsidR="00F65CD1" w:rsidRPr="00443970">
              <w:rPr>
                <w:rFonts w:ascii="Calibri" w:hAnsi="Calibri" w:cs="Calibri"/>
                <w:sz w:val="20"/>
                <w:szCs w:val="20"/>
              </w:rPr>
              <w:t>2.69 (0.58-12.60)</w:t>
            </w:r>
          </w:p>
          <w:p w14:paraId="1710040C" w14:textId="0C7F2E4E" w:rsidR="003A10C8" w:rsidRPr="00443970" w:rsidRDefault="003A10C8" w:rsidP="003A10C8">
            <w:pPr>
              <w:rPr>
                <w:sz w:val="20"/>
                <w:szCs w:val="20"/>
                <w:lang w:val="en-GB"/>
              </w:rPr>
            </w:pPr>
            <w:r w:rsidRPr="00443970">
              <w:rPr>
                <w:sz w:val="20"/>
                <w:szCs w:val="20"/>
                <w:lang w:val="en-GB"/>
              </w:rPr>
              <w:t xml:space="preserve">UC: </w:t>
            </w:r>
            <w:r w:rsidRPr="00443970">
              <w:rPr>
                <w:rFonts w:ascii="Calibri" w:hAnsi="Calibri" w:cs="Calibri"/>
                <w:sz w:val="20"/>
                <w:szCs w:val="20"/>
              </w:rPr>
              <w:t>7.58 (0.81-71.05)</w:t>
            </w:r>
          </w:p>
          <w:p w14:paraId="4BF217A7" w14:textId="3E90C277" w:rsidR="003A10C8" w:rsidRPr="00443970" w:rsidRDefault="003A10C8" w:rsidP="000568D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CBFD154" w14:textId="60C7769B" w:rsidR="0056237D" w:rsidRPr="00443970" w:rsidRDefault="003A10C8" w:rsidP="000568DF">
            <w:pPr>
              <w:rPr>
                <w:sz w:val="20"/>
                <w:szCs w:val="20"/>
                <w:lang w:val="en-GB"/>
              </w:rPr>
            </w:pPr>
            <w:r w:rsidRPr="00443970">
              <w:rPr>
                <w:sz w:val="20"/>
                <w:szCs w:val="20"/>
                <w:lang w:val="en-GB"/>
              </w:rPr>
              <w:t>TBE</w:t>
            </w:r>
            <w:r w:rsidR="00F65CD1" w:rsidRPr="00443970">
              <w:rPr>
                <w:sz w:val="20"/>
                <w:szCs w:val="20"/>
                <w:lang w:val="en-GB"/>
              </w:rPr>
              <w:t>: 0.208</w:t>
            </w:r>
          </w:p>
          <w:p w14:paraId="21823E35" w14:textId="53963D3B" w:rsidR="003A10C8" w:rsidRPr="00443970" w:rsidRDefault="003A10C8" w:rsidP="000568DF">
            <w:pPr>
              <w:rPr>
                <w:sz w:val="20"/>
                <w:szCs w:val="20"/>
                <w:lang w:val="en-GB"/>
              </w:rPr>
            </w:pPr>
            <w:r w:rsidRPr="00443970">
              <w:rPr>
                <w:sz w:val="20"/>
                <w:szCs w:val="20"/>
                <w:lang w:val="en-GB"/>
              </w:rPr>
              <w:t>UC: 0.076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5E3EE48" w14:textId="76F9DB88" w:rsidR="0056237D" w:rsidRPr="00443970" w:rsidRDefault="003A10C8" w:rsidP="000568DF">
            <w:pPr>
              <w:rPr>
                <w:sz w:val="20"/>
                <w:szCs w:val="20"/>
                <w:lang w:val="en-GB"/>
              </w:rPr>
            </w:pPr>
            <w:r w:rsidRPr="00443970">
              <w:rPr>
                <w:sz w:val="20"/>
                <w:szCs w:val="20"/>
                <w:lang w:val="en-GB"/>
              </w:rPr>
              <w:t>TBE:</w:t>
            </w:r>
            <w:r w:rsidR="00443970" w:rsidRPr="00443970">
              <w:rPr>
                <w:sz w:val="20"/>
                <w:szCs w:val="20"/>
                <w:lang w:val="en-GB"/>
              </w:rPr>
              <w:t xml:space="preserve"> </w:t>
            </w:r>
            <w:r w:rsidR="00443970" w:rsidRPr="00443970">
              <w:rPr>
                <w:rFonts w:ascii="Calibri" w:hAnsi="Calibri" w:cs="Calibri"/>
                <w:sz w:val="20"/>
                <w:szCs w:val="20"/>
              </w:rPr>
              <w:t>0.95 (0.88-1.02)</w:t>
            </w:r>
          </w:p>
          <w:p w14:paraId="3CE92402" w14:textId="485007EA" w:rsidR="003A10C8" w:rsidRPr="00443970" w:rsidRDefault="003A10C8" w:rsidP="000568DF">
            <w:pPr>
              <w:rPr>
                <w:sz w:val="20"/>
                <w:szCs w:val="20"/>
                <w:lang w:val="en-GB"/>
              </w:rPr>
            </w:pPr>
            <w:r w:rsidRPr="00443970">
              <w:rPr>
                <w:sz w:val="20"/>
                <w:szCs w:val="20"/>
                <w:lang w:val="en-GB"/>
              </w:rPr>
              <w:t xml:space="preserve">UC: </w:t>
            </w:r>
            <w:r w:rsidRPr="00443970">
              <w:rPr>
                <w:rFonts w:ascii="Calibri" w:hAnsi="Calibri" w:cs="Calibri"/>
                <w:sz w:val="20"/>
                <w:szCs w:val="20"/>
              </w:rPr>
              <w:t>0.96 (0.89-1.0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2EA5C5F" w14:textId="0DDAC042" w:rsidR="0056237D" w:rsidRPr="00443970" w:rsidRDefault="003A10C8" w:rsidP="000568DF">
            <w:pPr>
              <w:rPr>
                <w:sz w:val="20"/>
                <w:szCs w:val="20"/>
                <w:lang w:val="en-GB"/>
              </w:rPr>
            </w:pPr>
            <w:r w:rsidRPr="00443970">
              <w:rPr>
                <w:sz w:val="20"/>
                <w:szCs w:val="20"/>
                <w:lang w:val="en-GB"/>
              </w:rPr>
              <w:t>TBE:</w:t>
            </w:r>
            <w:r w:rsidR="00443970" w:rsidRPr="00443970">
              <w:rPr>
                <w:sz w:val="20"/>
                <w:szCs w:val="20"/>
                <w:lang w:val="en-GB"/>
              </w:rPr>
              <w:t xml:space="preserve"> 0.139</w:t>
            </w:r>
          </w:p>
          <w:p w14:paraId="57173C70" w14:textId="1BC88B06" w:rsidR="003A10C8" w:rsidRPr="00443970" w:rsidRDefault="003A10C8" w:rsidP="000568DF">
            <w:pPr>
              <w:rPr>
                <w:sz w:val="20"/>
                <w:szCs w:val="20"/>
                <w:lang w:val="en-GB"/>
              </w:rPr>
            </w:pPr>
            <w:r w:rsidRPr="00443970">
              <w:rPr>
                <w:sz w:val="20"/>
                <w:szCs w:val="20"/>
                <w:lang w:val="en-GB"/>
              </w:rPr>
              <w:t>UC: 0.222</w:t>
            </w:r>
          </w:p>
        </w:tc>
      </w:tr>
    </w:tbl>
    <w:p w14:paraId="35BE5A0C" w14:textId="21920671" w:rsidR="0056237D" w:rsidRPr="002A4088" w:rsidRDefault="0056237D" w:rsidP="0056237D">
      <w:pPr>
        <w:rPr>
          <w:iCs/>
          <w:sz w:val="20"/>
          <w:szCs w:val="20"/>
          <w:lang w:val="en-GB"/>
        </w:rPr>
      </w:pPr>
      <w:r w:rsidRPr="002A4088">
        <w:rPr>
          <w:iCs/>
          <w:sz w:val="20"/>
          <w:szCs w:val="20"/>
          <w:lang w:val="en-GB"/>
        </w:rPr>
        <w:t>Table legend:</w:t>
      </w:r>
      <w:r w:rsidR="00D266A6" w:rsidRPr="00D266A6">
        <w:rPr>
          <w:iCs/>
          <w:sz w:val="20"/>
          <w:szCs w:val="20"/>
          <w:lang w:val="en-GB"/>
        </w:rPr>
        <w:t xml:space="preserve"> </w:t>
      </w:r>
      <w:r w:rsidR="00D266A6" w:rsidRPr="00D266A6">
        <w:rPr>
          <w:iCs/>
          <w:sz w:val="20"/>
          <w:szCs w:val="20"/>
          <w:lang w:val="en-GB"/>
        </w:rPr>
        <w:t>MRI sequences: Diffusion weighted imaging (DWI), fluid attenuated inversion recovery (FLAIR), apparent diffusion coefficient (ADC).</w:t>
      </w:r>
      <w:r w:rsidR="00D266A6">
        <w:rPr>
          <w:iCs/>
          <w:sz w:val="20"/>
          <w:szCs w:val="20"/>
          <w:lang w:val="en-GB"/>
        </w:rPr>
        <w:t xml:space="preserve"> Tick-borne encephalitis (TBE), unknown cause (</w:t>
      </w:r>
      <w:r w:rsidRPr="002A4088">
        <w:rPr>
          <w:iCs/>
          <w:sz w:val="20"/>
          <w:szCs w:val="20"/>
          <w:lang w:val="en-GB"/>
        </w:rPr>
        <w:t>UC</w:t>
      </w:r>
      <w:r w:rsidR="00D266A6">
        <w:rPr>
          <w:iCs/>
          <w:sz w:val="20"/>
          <w:szCs w:val="20"/>
          <w:lang w:val="en-GB"/>
        </w:rPr>
        <w:t>)</w:t>
      </w:r>
      <w:r w:rsidRPr="002A4088">
        <w:rPr>
          <w:iCs/>
          <w:sz w:val="20"/>
          <w:szCs w:val="20"/>
          <w:lang w:val="en-GB"/>
        </w:rPr>
        <w:t xml:space="preserve">. * Not possible to derive. </w:t>
      </w:r>
      <w:r w:rsidRPr="002A4088">
        <w:rPr>
          <w:sz w:val="20"/>
          <w:szCs w:val="20"/>
          <w:vertAlign w:val="superscript"/>
          <w:lang w:val="en-GB"/>
        </w:rPr>
        <w:t xml:space="preserve">† </w:t>
      </w:r>
      <w:r w:rsidRPr="002A4088">
        <w:rPr>
          <w:sz w:val="20"/>
          <w:szCs w:val="20"/>
          <w:lang w:val="en-GB"/>
        </w:rPr>
        <w:t xml:space="preserve">Unadjusted odds ratios (OR) </w:t>
      </w:r>
      <w:r w:rsidRPr="002A4088">
        <w:rPr>
          <w:sz w:val="20"/>
          <w:szCs w:val="20"/>
          <w:vertAlign w:val="superscript"/>
          <w:lang w:val="en-GB"/>
        </w:rPr>
        <w:t>‡</w:t>
      </w:r>
      <w:r w:rsidRPr="002A4088">
        <w:rPr>
          <w:sz w:val="20"/>
          <w:szCs w:val="20"/>
          <w:lang w:val="en-GB"/>
        </w:rPr>
        <w:t xml:space="preserve">Modified Rankin Scale. </w:t>
      </w:r>
      <w:r w:rsidRPr="002A4088">
        <w:rPr>
          <w:sz w:val="20"/>
          <w:szCs w:val="20"/>
          <w:vertAlign w:val="superscript"/>
          <w:lang w:val="en-GB"/>
        </w:rPr>
        <w:t xml:space="preserve">§ </w:t>
      </w:r>
      <w:r w:rsidRPr="002A4088">
        <w:rPr>
          <w:sz w:val="20"/>
          <w:szCs w:val="20"/>
          <w:lang w:val="en-GB"/>
        </w:rPr>
        <w:t>Glasgow Outcome Scale.</w:t>
      </w:r>
    </w:p>
    <w:sectPr w:rsidR="0056237D" w:rsidRPr="002A4088" w:rsidSect="002A4088">
      <w:pgSz w:w="16838" w:h="11906" w:orient="landscape"/>
      <w:pgMar w:top="567" w:right="1417" w:bottom="1135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932DF6"/>
    <w:multiLevelType w:val="hybridMultilevel"/>
    <w:tmpl w:val="E3548E3C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7D4ED9"/>
    <w:multiLevelType w:val="hybridMultilevel"/>
    <w:tmpl w:val="12CA5058"/>
    <w:lvl w:ilvl="0" w:tplc="6DB644A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39427C"/>
    <w:multiLevelType w:val="hybridMultilevel"/>
    <w:tmpl w:val="275C4AC6"/>
    <w:lvl w:ilvl="0" w:tplc="6EDEB52E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804B6B"/>
    <w:multiLevelType w:val="hybridMultilevel"/>
    <w:tmpl w:val="F5267612"/>
    <w:lvl w:ilvl="0" w:tplc="C56C78E2">
      <w:start w:val="2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800" w:hanging="360"/>
      </w:pPr>
    </w:lvl>
    <w:lvl w:ilvl="2" w:tplc="0807001B" w:tentative="1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7F436A7"/>
    <w:multiLevelType w:val="hybridMultilevel"/>
    <w:tmpl w:val="4A4821A2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6073415">
    <w:abstractNumId w:val="1"/>
  </w:num>
  <w:num w:numId="2" w16cid:durableId="878510986">
    <w:abstractNumId w:val="2"/>
  </w:num>
  <w:num w:numId="3" w16cid:durableId="1356425949">
    <w:abstractNumId w:val="0"/>
  </w:num>
  <w:num w:numId="4" w16cid:durableId="712341307">
    <w:abstractNumId w:val="4"/>
  </w:num>
  <w:num w:numId="5" w16cid:durableId="194414134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29E6"/>
    <w:rsid w:val="00004023"/>
    <w:rsid w:val="00007AAB"/>
    <w:rsid w:val="00010AD2"/>
    <w:rsid w:val="00015085"/>
    <w:rsid w:val="00021DCA"/>
    <w:rsid w:val="00023554"/>
    <w:rsid w:val="00034C1D"/>
    <w:rsid w:val="00034F10"/>
    <w:rsid w:val="0005482C"/>
    <w:rsid w:val="000631B7"/>
    <w:rsid w:val="0007027C"/>
    <w:rsid w:val="00077281"/>
    <w:rsid w:val="00097597"/>
    <w:rsid w:val="000B79E2"/>
    <w:rsid w:val="000C37E0"/>
    <w:rsid w:val="000C41F3"/>
    <w:rsid w:val="000D1E0A"/>
    <w:rsid w:val="000D5F50"/>
    <w:rsid w:val="000E3650"/>
    <w:rsid w:val="000F0B4F"/>
    <w:rsid w:val="000F114B"/>
    <w:rsid w:val="000F34E4"/>
    <w:rsid w:val="000F65D5"/>
    <w:rsid w:val="001073B8"/>
    <w:rsid w:val="00124C94"/>
    <w:rsid w:val="00132625"/>
    <w:rsid w:val="0015325D"/>
    <w:rsid w:val="00154AE1"/>
    <w:rsid w:val="0016102D"/>
    <w:rsid w:val="001654E5"/>
    <w:rsid w:val="00166CC1"/>
    <w:rsid w:val="001768A1"/>
    <w:rsid w:val="00193BB5"/>
    <w:rsid w:val="001A66F2"/>
    <w:rsid w:val="001B5E41"/>
    <w:rsid w:val="001B67D7"/>
    <w:rsid w:val="001C2DE6"/>
    <w:rsid w:val="001D23E7"/>
    <w:rsid w:val="001D75DD"/>
    <w:rsid w:val="001E4C76"/>
    <w:rsid w:val="001E4F94"/>
    <w:rsid w:val="001F2F64"/>
    <w:rsid w:val="001F4D34"/>
    <w:rsid w:val="00212727"/>
    <w:rsid w:val="00213B31"/>
    <w:rsid w:val="00214956"/>
    <w:rsid w:val="00217A0D"/>
    <w:rsid w:val="002220E0"/>
    <w:rsid w:val="00223D2C"/>
    <w:rsid w:val="00231F3F"/>
    <w:rsid w:val="00232C6F"/>
    <w:rsid w:val="00245740"/>
    <w:rsid w:val="00251B16"/>
    <w:rsid w:val="002526AB"/>
    <w:rsid w:val="00256B55"/>
    <w:rsid w:val="00267A0B"/>
    <w:rsid w:val="002870A6"/>
    <w:rsid w:val="002A3462"/>
    <w:rsid w:val="002A4088"/>
    <w:rsid w:val="002A4240"/>
    <w:rsid w:val="002B0407"/>
    <w:rsid w:val="002B4E08"/>
    <w:rsid w:val="002B51A7"/>
    <w:rsid w:val="002C2F56"/>
    <w:rsid w:val="002C5FF9"/>
    <w:rsid w:val="002D6B60"/>
    <w:rsid w:val="002E4A7E"/>
    <w:rsid w:val="0030640C"/>
    <w:rsid w:val="00306DA1"/>
    <w:rsid w:val="00321160"/>
    <w:rsid w:val="003400B5"/>
    <w:rsid w:val="00344307"/>
    <w:rsid w:val="003536AE"/>
    <w:rsid w:val="00364C01"/>
    <w:rsid w:val="003802EA"/>
    <w:rsid w:val="00383477"/>
    <w:rsid w:val="003850AE"/>
    <w:rsid w:val="00385C1B"/>
    <w:rsid w:val="003A10C8"/>
    <w:rsid w:val="003A3190"/>
    <w:rsid w:val="003A6C44"/>
    <w:rsid w:val="003B0234"/>
    <w:rsid w:val="003B4052"/>
    <w:rsid w:val="003B4918"/>
    <w:rsid w:val="003B4D88"/>
    <w:rsid w:val="003B529C"/>
    <w:rsid w:val="003B5479"/>
    <w:rsid w:val="003C027F"/>
    <w:rsid w:val="003C5367"/>
    <w:rsid w:val="003D2730"/>
    <w:rsid w:val="003D56E6"/>
    <w:rsid w:val="003E0C45"/>
    <w:rsid w:val="003F120E"/>
    <w:rsid w:val="004022BC"/>
    <w:rsid w:val="00405568"/>
    <w:rsid w:val="0041191A"/>
    <w:rsid w:val="00414FC7"/>
    <w:rsid w:val="004166AD"/>
    <w:rsid w:val="00421FDD"/>
    <w:rsid w:val="004229FD"/>
    <w:rsid w:val="0042340E"/>
    <w:rsid w:val="00424DEB"/>
    <w:rsid w:val="00432F85"/>
    <w:rsid w:val="00440FD5"/>
    <w:rsid w:val="00443970"/>
    <w:rsid w:val="0044471C"/>
    <w:rsid w:val="00446572"/>
    <w:rsid w:val="004551B2"/>
    <w:rsid w:val="00455304"/>
    <w:rsid w:val="0046239C"/>
    <w:rsid w:val="00467C7E"/>
    <w:rsid w:val="00476BCF"/>
    <w:rsid w:val="00480A0A"/>
    <w:rsid w:val="004830A8"/>
    <w:rsid w:val="00495F3F"/>
    <w:rsid w:val="00496937"/>
    <w:rsid w:val="004A0EBA"/>
    <w:rsid w:val="004A6FEF"/>
    <w:rsid w:val="004B3BDD"/>
    <w:rsid w:val="004B55FF"/>
    <w:rsid w:val="004B6D75"/>
    <w:rsid w:val="004C1202"/>
    <w:rsid w:val="004C3B7F"/>
    <w:rsid w:val="004C5FC3"/>
    <w:rsid w:val="004C69D4"/>
    <w:rsid w:val="004C6E3B"/>
    <w:rsid w:val="004D40D8"/>
    <w:rsid w:val="004D4F74"/>
    <w:rsid w:val="004D612A"/>
    <w:rsid w:val="004E616F"/>
    <w:rsid w:val="0050116A"/>
    <w:rsid w:val="005024D0"/>
    <w:rsid w:val="00502DF2"/>
    <w:rsid w:val="00506AAB"/>
    <w:rsid w:val="00507E33"/>
    <w:rsid w:val="00513727"/>
    <w:rsid w:val="00517A78"/>
    <w:rsid w:val="00520854"/>
    <w:rsid w:val="005208F1"/>
    <w:rsid w:val="00520C0D"/>
    <w:rsid w:val="00532063"/>
    <w:rsid w:val="00535C9A"/>
    <w:rsid w:val="005365A0"/>
    <w:rsid w:val="00536A97"/>
    <w:rsid w:val="00544AE1"/>
    <w:rsid w:val="00545301"/>
    <w:rsid w:val="00550700"/>
    <w:rsid w:val="0056237D"/>
    <w:rsid w:val="005701A2"/>
    <w:rsid w:val="005764C1"/>
    <w:rsid w:val="00582A99"/>
    <w:rsid w:val="00585EAE"/>
    <w:rsid w:val="00587FC2"/>
    <w:rsid w:val="00596829"/>
    <w:rsid w:val="00597A1A"/>
    <w:rsid w:val="005A1080"/>
    <w:rsid w:val="005A1BE1"/>
    <w:rsid w:val="005A5BD4"/>
    <w:rsid w:val="005B3501"/>
    <w:rsid w:val="005B561C"/>
    <w:rsid w:val="005D1B7C"/>
    <w:rsid w:val="005D5E72"/>
    <w:rsid w:val="005E46CF"/>
    <w:rsid w:val="0060017D"/>
    <w:rsid w:val="00613537"/>
    <w:rsid w:val="00620521"/>
    <w:rsid w:val="00625C91"/>
    <w:rsid w:val="006433AC"/>
    <w:rsid w:val="00647B0A"/>
    <w:rsid w:val="00652C05"/>
    <w:rsid w:val="00660E91"/>
    <w:rsid w:val="00673E5D"/>
    <w:rsid w:val="00680349"/>
    <w:rsid w:val="00682C59"/>
    <w:rsid w:val="00690A35"/>
    <w:rsid w:val="006A0645"/>
    <w:rsid w:val="006A7490"/>
    <w:rsid w:val="006C553B"/>
    <w:rsid w:val="006C7728"/>
    <w:rsid w:val="006D4C8A"/>
    <w:rsid w:val="006D5D81"/>
    <w:rsid w:val="006E6DD8"/>
    <w:rsid w:val="0070013E"/>
    <w:rsid w:val="007034D1"/>
    <w:rsid w:val="00704EB0"/>
    <w:rsid w:val="007064AC"/>
    <w:rsid w:val="00711EE7"/>
    <w:rsid w:val="0071302F"/>
    <w:rsid w:val="007256B7"/>
    <w:rsid w:val="00726BE0"/>
    <w:rsid w:val="00732956"/>
    <w:rsid w:val="0075746A"/>
    <w:rsid w:val="0076053E"/>
    <w:rsid w:val="00763B53"/>
    <w:rsid w:val="00766204"/>
    <w:rsid w:val="00767130"/>
    <w:rsid w:val="007701A7"/>
    <w:rsid w:val="00770B69"/>
    <w:rsid w:val="0077670A"/>
    <w:rsid w:val="00783ABB"/>
    <w:rsid w:val="0078519A"/>
    <w:rsid w:val="00786EF5"/>
    <w:rsid w:val="007933A2"/>
    <w:rsid w:val="00797146"/>
    <w:rsid w:val="007A1FC4"/>
    <w:rsid w:val="007A30A1"/>
    <w:rsid w:val="007A41A7"/>
    <w:rsid w:val="007A6C19"/>
    <w:rsid w:val="007B75B1"/>
    <w:rsid w:val="007C638C"/>
    <w:rsid w:val="007C75ED"/>
    <w:rsid w:val="007E50E3"/>
    <w:rsid w:val="007F2412"/>
    <w:rsid w:val="007F4615"/>
    <w:rsid w:val="007F6C96"/>
    <w:rsid w:val="008074A9"/>
    <w:rsid w:val="00821193"/>
    <w:rsid w:val="00822461"/>
    <w:rsid w:val="0082548E"/>
    <w:rsid w:val="00825C7D"/>
    <w:rsid w:val="00834F91"/>
    <w:rsid w:val="008517BA"/>
    <w:rsid w:val="008576F9"/>
    <w:rsid w:val="0086347C"/>
    <w:rsid w:val="0086349E"/>
    <w:rsid w:val="00864818"/>
    <w:rsid w:val="008700FA"/>
    <w:rsid w:val="00870304"/>
    <w:rsid w:val="008815B3"/>
    <w:rsid w:val="008825FE"/>
    <w:rsid w:val="00884E5E"/>
    <w:rsid w:val="00886325"/>
    <w:rsid w:val="0089570A"/>
    <w:rsid w:val="0089783A"/>
    <w:rsid w:val="008978F0"/>
    <w:rsid w:val="008A015C"/>
    <w:rsid w:val="008A1248"/>
    <w:rsid w:val="008A7FA9"/>
    <w:rsid w:val="008C21D9"/>
    <w:rsid w:val="008C2579"/>
    <w:rsid w:val="008F5508"/>
    <w:rsid w:val="00903459"/>
    <w:rsid w:val="0090498A"/>
    <w:rsid w:val="00912B52"/>
    <w:rsid w:val="00920AB6"/>
    <w:rsid w:val="009313DE"/>
    <w:rsid w:val="00934310"/>
    <w:rsid w:val="00941DC8"/>
    <w:rsid w:val="00946E8E"/>
    <w:rsid w:val="00953FA2"/>
    <w:rsid w:val="00960545"/>
    <w:rsid w:val="00960A61"/>
    <w:rsid w:val="00971BF8"/>
    <w:rsid w:val="00992F20"/>
    <w:rsid w:val="009A26BB"/>
    <w:rsid w:val="009A2C44"/>
    <w:rsid w:val="009A5386"/>
    <w:rsid w:val="009A7175"/>
    <w:rsid w:val="009B6100"/>
    <w:rsid w:val="009B7CD7"/>
    <w:rsid w:val="009C334B"/>
    <w:rsid w:val="009C61DB"/>
    <w:rsid w:val="009D07D7"/>
    <w:rsid w:val="009D576F"/>
    <w:rsid w:val="009D696C"/>
    <w:rsid w:val="009D79C9"/>
    <w:rsid w:val="009E0386"/>
    <w:rsid w:val="009F2088"/>
    <w:rsid w:val="00A147D0"/>
    <w:rsid w:val="00A26D71"/>
    <w:rsid w:val="00A5084C"/>
    <w:rsid w:val="00A5162E"/>
    <w:rsid w:val="00A537F7"/>
    <w:rsid w:val="00A56085"/>
    <w:rsid w:val="00A729E6"/>
    <w:rsid w:val="00A761F9"/>
    <w:rsid w:val="00A949EC"/>
    <w:rsid w:val="00A951CA"/>
    <w:rsid w:val="00AA4A63"/>
    <w:rsid w:val="00AA5F71"/>
    <w:rsid w:val="00AA6CC5"/>
    <w:rsid w:val="00AB4FB1"/>
    <w:rsid w:val="00AB76DA"/>
    <w:rsid w:val="00AB7EC9"/>
    <w:rsid w:val="00AC044E"/>
    <w:rsid w:val="00AD25CC"/>
    <w:rsid w:val="00AD4A6A"/>
    <w:rsid w:val="00AE739F"/>
    <w:rsid w:val="00AF2878"/>
    <w:rsid w:val="00AF417F"/>
    <w:rsid w:val="00AF7ABD"/>
    <w:rsid w:val="00B03BEE"/>
    <w:rsid w:val="00B12A9D"/>
    <w:rsid w:val="00B1382F"/>
    <w:rsid w:val="00B1481D"/>
    <w:rsid w:val="00B155D7"/>
    <w:rsid w:val="00B25213"/>
    <w:rsid w:val="00B30F05"/>
    <w:rsid w:val="00B3704F"/>
    <w:rsid w:val="00B37221"/>
    <w:rsid w:val="00B402AF"/>
    <w:rsid w:val="00B702BC"/>
    <w:rsid w:val="00B72BAB"/>
    <w:rsid w:val="00B76D7E"/>
    <w:rsid w:val="00B83305"/>
    <w:rsid w:val="00B854FD"/>
    <w:rsid w:val="00B947C9"/>
    <w:rsid w:val="00BA3765"/>
    <w:rsid w:val="00BA5AC8"/>
    <w:rsid w:val="00BB0119"/>
    <w:rsid w:val="00BB3F71"/>
    <w:rsid w:val="00BC5365"/>
    <w:rsid w:val="00BD3736"/>
    <w:rsid w:val="00BD5C13"/>
    <w:rsid w:val="00BE0480"/>
    <w:rsid w:val="00BE0CD4"/>
    <w:rsid w:val="00BE39B3"/>
    <w:rsid w:val="00BE454D"/>
    <w:rsid w:val="00BF27F7"/>
    <w:rsid w:val="00C0114A"/>
    <w:rsid w:val="00C0234E"/>
    <w:rsid w:val="00C1371D"/>
    <w:rsid w:val="00C14990"/>
    <w:rsid w:val="00C22157"/>
    <w:rsid w:val="00C26074"/>
    <w:rsid w:val="00C30D2E"/>
    <w:rsid w:val="00C47183"/>
    <w:rsid w:val="00C53EB1"/>
    <w:rsid w:val="00C564E0"/>
    <w:rsid w:val="00C71B51"/>
    <w:rsid w:val="00C93273"/>
    <w:rsid w:val="00C96BAD"/>
    <w:rsid w:val="00CA1383"/>
    <w:rsid w:val="00CA202E"/>
    <w:rsid w:val="00CB1252"/>
    <w:rsid w:val="00CC13C7"/>
    <w:rsid w:val="00CC4BA5"/>
    <w:rsid w:val="00CD006E"/>
    <w:rsid w:val="00CF72C1"/>
    <w:rsid w:val="00D01849"/>
    <w:rsid w:val="00D04CB8"/>
    <w:rsid w:val="00D15DC1"/>
    <w:rsid w:val="00D266A6"/>
    <w:rsid w:val="00D2711A"/>
    <w:rsid w:val="00D4020D"/>
    <w:rsid w:val="00D52AEB"/>
    <w:rsid w:val="00D541FA"/>
    <w:rsid w:val="00D54632"/>
    <w:rsid w:val="00D617DF"/>
    <w:rsid w:val="00D62694"/>
    <w:rsid w:val="00D728F0"/>
    <w:rsid w:val="00D73A36"/>
    <w:rsid w:val="00D778CE"/>
    <w:rsid w:val="00D83004"/>
    <w:rsid w:val="00D96F89"/>
    <w:rsid w:val="00D974A0"/>
    <w:rsid w:val="00DA298F"/>
    <w:rsid w:val="00DB6A93"/>
    <w:rsid w:val="00DC227D"/>
    <w:rsid w:val="00DD39CA"/>
    <w:rsid w:val="00DD5078"/>
    <w:rsid w:val="00DD5511"/>
    <w:rsid w:val="00DE43B2"/>
    <w:rsid w:val="00DE5DDC"/>
    <w:rsid w:val="00DF28A5"/>
    <w:rsid w:val="00E0180E"/>
    <w:rsid w:val="00E20CD6"/>
    <w:rsid w:val="00E26DB6"/>
    <w:rsid w:val="00E32DEA"/>
    <w:rsid w:val="00E36C23"/>
    <w:rsid w:val="00E4509A"/>
    <w:rsid w:val="00E50A11"/>
    <w:rsid w:val="00E54E03"/>
    <w:rsid w:val="00E74FA6"/>
    <w:rsid w:val="00E756EE"/>
    <w:rsid w:val="00E75F80"/>
    <w:rsid w:val="00E85889"/>
    <w:rsid w:val="00E92F0B"/>
    <w:rsid w:val="00EA3EA8"/>
    <w:rsid w:val="00EA710C"/>
    <w:rsid w:val="00EB292C"/>
    <w:rsid w:val="00EB5F69"/>
    <w:rsid w:val="00ED6D54"/>
    <w:rsid w:val="00EE5BB9"/>
    <w:rsid w:val="00EF3B6C"/>
    <w:rsid w:val="00EF4BCC"/>
    <w:rsid w:val="00EF56BC"/>
    <w:rsid w:val="00F05E03"/>
    <w:rsid w:val="00F0775B"/>
    <w:rsid w:val="00F17EAF"/>
    <w:rsid w:val="00F25B11"/>
    <w:rsid w:val="00F32B73"/>
    <w:rsid w:val="00F335BA"/>
    <w:rsid w:val="00F4785D"/>
    <w:rsid w:val="00F51F8A"/>
    <w:rsid w:val="00F56913"/>
    <w:rsid w:val="00F61C92"/>
    <w:rsid w:val="00F65CD1"/>
    <w:rsid w:val="00F66032"/>
    <w:rsid w:val="00F70205"/>
    <w:rsid w:val="00F71F63"/>
    <w:rsid w:val="00F77984"/>
    <w:rsid w:val="00F86A36"/>
    <w:rsid w:val="00FA0AFE"/>
    <w:rsid w:val="00FB2C4A"/>
    <w:rsid w:val="00FB5073"/>
    <w:rsid w:val="00FB64B7"/>
    <w:rsid w:val="00FB7B95"/>
    <w:rsid w:val="00FD76BA"/>
    <w:rsid w:val="00FE64C2"/>
    <w:rsid w:val="00FF43C0"/>
    <w:rsid w:val="00FF5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8BE80C"/>
  <w15:chartTrackingRefBased/>
  <w15:docId w15:val="{A3700AA4-D4AA-4111-BEDC-8E8BF6E28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0234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729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50700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D5F5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D5F5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D5F5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D5F5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D5F5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5F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5F5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56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5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2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2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8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7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4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1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6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8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3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8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6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3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5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5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8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6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8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5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5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5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1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1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7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1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5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7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6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2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2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0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066FE0-918D-47DF-A88B-AEB30189E1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6</Words>
  <Characters>2234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2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ie</dc:creator>
  <cp:keywords/>
  <dc:description/>
  <cp:lastModifiedBy>lena abbühl</cp:lastModifiedBy>
  <cp:revision>2</cp:revision>
  <dcterms:created xsi:type="dcterms:W3CDTF">2024-01-03T02:49:00Z</dcterms:created>
  <dcterms:modified xsi:type="dcterms:W3CDTF">2024-01-03T02:49:00Z</dcterms:modified>
</cp:coreProperties>
</file>